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5EC4B4" w14:textId="77777777" w:rsidR="0064035E" w:rsidRPr="00FE5A49" w:rsidRDefault="00000000">
      <w:pPr>
        <w:spacing w:line="360" w:lineRule="auto"/>
        <w:ind w:firstLineChars="200" w:firstLine="402"/>
        <w:jc w:val="left"/>
        <w:rPr>
          <w:rFonts w:ascii="Times New Roman" w:hAnsi="Times New Roman" w:cs="Times New Roman"/>
          <w:b/>
          <w:sz w:val="20"/>
          <w:szCs w:val="20"/>
        </w:rPr>
      </w:pPr>
      <w:r w:rsidRPr="00FE5A4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FE5A49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FE5A49">
        <w:rPr>
          <w:rFonts w:ascii="Times New Roman" w:hAnsi="Times New Roman" w:cs="Times New Roman"/>
          <w:b/>
          <w:sz w:val="20"/>
          <w:szCs w:val="20"/>
        </w:rPr>
        <w:t>1 Common HAT</w:t>
      </w:r>
      <w:r w:rsidRPr="00FE5A49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FE5A49">
        <w:rPr>
          <w:rFonts w:ascii="Times New Roman" w:hAnsi="Times New Roman" w:cs="Times New Roman"/>
          <w:b/>
          <w:sz w:val="20"/>
          <w:szCs w:val="20"/>
        </w:rPr>
        <w:t xml:space="preserve"> conserved domain.</w:t>
      </w:r>
    </w:p>
    <w:tbl>
      <w:tblPr>
        <w:tblStyle w:val="ad"/>
        <w:tblW w:w="8789" w:type="dxa"/>
        <w:jc w:val="center"/>
        <w:tblLook w:val="04A0" w:firstRow="1" w:lastRow="0" w:firstColumn="1" w:lastColumn="0" w:noHBand="0" w:noVBand="1"/>
      </w:tblPr>
      <w:tblGrid>
        <w:gridCol w:w="2552"/>
        <w:gridCol w:w="1276"/>
        <w:gridCol w:w="4961"/>
      </w:tblGrid>
      <w:tr w:rsidR="0064035E" w:rsidRPr="00FE5A49" w14:paraId="40B0AC6B" w14:textId="77777777">
        <w:trPr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D08F4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conserved domai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D5122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gene family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E4CAF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</w:tr>
      <w:tr w:rsidR="0064035E" w:rsidRPr="00FE5A49" w14:paraId="1045837B" w14:textId="77777777">
        <w:trPr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34C5A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ELP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4FD79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HAG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CF090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interac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tion with RNA Pol II during transcript elongation</w:t>
            </w:r>
          </w:p>
        </w:tc>
      </w:tr>
      <w:tr w:rsidR="0064035E" w:rsidRPr="00FE5A49" w14:paraId="34809E2D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BDE1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HA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436B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HA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422E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Histone acetylation</w:t>
            </w:r>
          </w:p>
        </w:tc>
      </w:tr>
      <w:tr w:rsidR="0064035E" w:rsidRPr="00FE5A49" w14:paraId="3AA392ED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F86B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Chrom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odom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F311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HAG/HA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B6FC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binding with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specif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c acetylated histone residue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64035E" w:rsidRPr="00FE5A49" w14:paraId="4AFED444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5C79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Bromo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dom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67A5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HA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0F0B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binding with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specif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c acetylated histone residue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</w:tr>
      <w:tr w:rsidR="0064035E" w:rsidRPr="00FE5A49" w14:paraId="33956ADC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022E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Znf-C2H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7183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HAG/HA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570D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protein-DNA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teraction</w:t>
            </w:r>
          </w:p>
        </w:tc>
      </w:tr>
      <w:tr w:rsidR="0064035E" w:rsidRPr="00FE5A49" w14:paraId="379DCF7F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4B4C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Znf-C2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6021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HA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8A56" w14:textId="77777777" w:rsidR="0064035E" w:rsidRPr="00FE5A49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protein-DNA interaction</w:t>
            </w:r>
          </w:p>
        </w:tc>
      </w:tr>
      <w:tr w:rsidR="0064035E" w:rsidRPr="00FE5A49" w14:paraId="0F69E518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1533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Znf-Z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2C1B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HA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D4D5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 xml:space="preserve"> protein–protein interactions</w:t>
            </w:r>
          </w:p>
        </w:tc>
      </w:tr>
      <w:tr w:rsidR="0064035E" w:rsidRPr="00FE5A49" w14:paraId="6DB222A0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8AFB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Znf-TA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A10B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HA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DF29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protein–protein interactions</w:t>
            </w:r>
          </w:p>
        </w:tc>
      </w:tr>
      <w:tr w:rsidR="0064035E" w:rsidRPr="00FE5A49" w14:paraId="4ADA5970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4DBB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P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F7A4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HA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4052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inter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action with histones</w:t>
            </w:r>
          </w:p>
        </w:tc>
      </w:tr>
      <w:tr w:rsidR="0064035E" w:rsidRPr="00FE5A49" w14:paraId="71E301F4" w14:textId="77777777">
        <w:trPr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A5FAC0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KI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916228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HA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6F5A2B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binding with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ranscription factors and 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lysine residues</w:t>
            </w:r>
          </w:p>
        </w:tc>
      </w:tr>
    </w:tbl>
    <w:p w14:paraId="2CCEE1C8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7B87E1D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BCAEAD1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29F03F4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967920A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55A60C6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073F6F4A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79D17D1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50A76DAA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226EA33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69F37F64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D6B0981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E585C19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ED21ACD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D5AFDA4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6C16E3F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5AF2F6B" w14:textId="77777777" w:rsidR="0064035E" w:rsidRPr="00FE5A49" w:rsidRDefault="0064035E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CBAEF1E" w14:textId="77777777" w:rsidR="0064035E" w:rsidRPr="00FE5A49" w:rsidRDefault="00000000">
      <w:pPr>
        <w:spacing w:line="360" w:lineRule="auto"/>
        <w:ind w:firstLineChars="200" w:firstLine="402"/>
        <w:jc w:val="left"/>
        <w:rPr>
          <w:rFonts w:ascii="Times New Roman" w:hAnsi="Times New Roman" w:cs="Times New Roman"/>
          <w:b/>
          <w:sz w:val="20"/>
          <w:szCs w:val="20"/>
        </w:rPr>
      </w:pPr>
      <w:r w:rsidRPr="00FE5A4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FE5A49">
        <w:rPr>
          <w:rFonts w:ascii="Times New Roman" w:hAnsi="Times New Roman" w:cs="Times New Roman" w:hint="eastAsia"/>
          <w:b/>
          <w:sz w:val="20"/>
          <w:szCs w:val="20"/>
        </w:rPr>
        <w:t>S2</w:t>
      </w:r>
      <w:r w:rsidRPr="00FE5A49">
        <w:rPr>
          <w:rFonts w:ascii="Times New Roman" w:hAnsi="Times New Roman" w:cs="Times New Roman"/>
          <w:b/>
          <w:sz w:val="20"/>
          <w:szCs w:val="20"/>
        </w:rPr>
        <w:t xml:space="preserve"> Histone acetylation regulation in plants </w:t>
      </w:r>
      <w:r w:rsidRPr="00FE5A49">
        <w:rPr>
          <w:rFonts w:ascii="Times New Roman" w:hAnsi="Times New Roman" w:cs="Times New Roman" w:hint="eastAsia"/>
          <w:b/>
          <w:sz w:val="20"/>
          <w:szCs w:val="20"/>
        </w:rPr>
        <w:t>un</w:t>
      </w:r>
      <w:r w:rsidRPr="00FE5A49">
        <w:rPr>
          <w:rFonts w:ascii="Times New Roman" w:hAnsi="Times New Roman" w:cs="Times New Roman"/>
          <w:b/>
          <w:sz w:val="20"/>
          <w:szCs w:val="20"/>
        </w:rPr>
        <w:t>der abiotic stres</w:t>
      </w:r>
      <w:r w:rsidRPr="00FE5A49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FE5A49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Style w:val="ad"/>
        <w:tblW w:w="9787" w:type="dxa"/>
        <w:jc w:val="center"/>
        <w:tblLook w:val="04A0" w:firstRow="1" w:lastRow="0" w:firstColumn="1" w:lastColumn="0" w:noHBand="0" w:noVBand="1"/>
      </w:tblPr>
      <w:tblGrid>
        <w:gridCol w:w="1232"/>
        <w:gridCol w:w="1887"/>
        <w:gridCol w:w="1984"/>
        <w:gridCol w:w="2127"/>
        <w:gridCol w:w="2557"/>
      </w:tblGrid>
      <w:tr w:rsidR="0064035E" w:rsidRPr="00FE5A49" w14:paraId="4224D96D" w14:textId="77777777">
        <w:trPr>
          <w:jc w:val="center"/>
        </w:trPr>
        <w:tc>
          <w:tcPr>
            <w:tcW w:w="12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4242B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Sp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ecies</w:t>
            </w:r>
          </w:p>
        </w:tc>
        <w:tc>
          <w:tcPr>
            <w:tcW w:w="18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C7064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Abiotic stres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0A64F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Histone modification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919D0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Research methods</w:t>
            </w:r>
          </w:p>
        </w:tc>
        <w:tc>
          <w:tcPr>
            <w:tcW w:w="25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016BC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64035E" w:rsidRPr="00FE5A49" w14:paraId="32C807A0" w14:textId="77777777">
        <w:trPr>
          <w:jc w:val="center"/>
        </w:trPr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60E1B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ice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7DDAD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Drought stre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014B5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Histone acetyl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F73BF2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384BC" w14:textId="59A81A5D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Fang et al.</w:t>
            </w:r>
            <w:r w:rsidR="00143FE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4)</w:t>
            </w:r>
          </w:p>
        </w:tc>
      </w:tr>
      <w:tr w:rsidR="0064035E" w:rsidRPr="00FE5A49" w14:paraId="7F5D0176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94B1C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z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3DAD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alt 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DAC8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Histone acety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08B1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Ch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IP-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 xml:space="preserve">PCR 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4692" w14:textId="3D535FD5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Li et al.</w:t>
            </w:r>
            <w:r w:rsidR="00143FE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4)</w:t>
            </w:r>
          </w:p>
        </w:tc>
      </w:tr>
      <w:tr w:rsidR="0064035E" w:rsidRPr="00FE5A49" w14:paraId="4DF1D8C1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1570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ic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300B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Salt 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0558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Histone deacety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B173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ChIP-seq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ChIP-qPCR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5042" w14:textId="42905242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heng et al.</w:t>
            </w:r>
            <w:r w:rsidR="00143FE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8)</w:t>
            </w:r>
          </w:p>
        </w:tc>
      </w:tr>
      <w:tr w:rsidR="0064035E" w:rsidRPr="00FE5A49" w14:paraId="6B148834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49B7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D703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Salt 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464A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Histone acety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4134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ChIP-qPCR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23D5" w14:textId="5702BD03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Zheng et al.</w:t>
            </w:r>
            <w:r w:rsidR="00143FE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9)</w:t>
            </w:r>
          </w:p>
        </w:tc>
      </w:tr>
      <w:tr w:rsidR="0064035E" w:rsidRPr="00FE5A49" w14:paraId="69127CAA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2D54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Mille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9B80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Drought, salt 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48E2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Histone acety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AF3D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Transcriptome data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8648" w14:textId="070F0108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Xing et al.</w:t>
            </w:r>
            <w:r w:rsidR="00143FE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22)</w:t>
            </w:r>
          </w:p>
        </w:tc>
      </w:tr>
      <w:tr w:rsidR="0064035E" w:rsidRPr="00FE5A49" w14:paraId="59FA168B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7BC6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ic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11A0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old 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17E4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Histone acety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6DD3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ChIP-seq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、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ChIP-qPCR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A3C5A" w14:textId="65A73478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Dasgupta et al.</w:t>
            </w:r>
            <w:r w:rsidR="00143FE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22)</w:t>
            </w:r>
          </w:p>
        </w:tc>
      </w:tr>
      <w:tr w:rsidR="0064035E" w:rsidRPr="00FE5A49" w14:paraId="61849EE9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C822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57"/>
            <w:r w:rsidRPr="00FE5A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</w:t>
            </w:r>
            <w:bookmarkEnd w:id="0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A0F0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old 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CFD5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4"/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Histone acetylation</w:t>
            </w:r>
            <w:bookmarkEnd w:id="1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0483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ChIP-qPCR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B8CE" w14:textId="12B954C2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56"/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Lim et al.</w:t>
            </w:r>
            <w:r w:rsidR="00143FE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20)</w:t>
            </w:r>
            <w:bookmarkEnd w:id="2"/>
          </w:p>
        </w:tc>
      </w:tr>
      <w:tr w:rsidR="0064035E" w:rsidRPr="00FE5A49" w14:paraId="0781FCA9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4CF4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Appl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ED3A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Drought 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B9F0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Histone acety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0D5F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ATAC-seq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BF8A" w14:textId="6AF54ED2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FE5A4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ang</w:t>
            </w: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r w:rsidR="00143FE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2</w:t>
            </w:r>
            <w:r w:rsidRPr="00FE5A4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a</w:t>
            </w: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4035E" w:rsidRPr="00FE5A49" w14:paraId="23981BD0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85AF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5D71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Heat str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B435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Histone acetyl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2E58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ATAC-seq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8BEAE" w14:textId="5FDDBEE8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FE5A4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Kim </w:t>
            </w: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 al.</w:t>
            </w:r>
            <w:r w:rsidR="00143FE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2</w:t>
            </w:r>
            <w:r w:rsidRPr="00FE5A4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4035E" w:rsidRPr="00FE5A49" w14:paraId="1163EB73" w14:textId="77777777">
        <w:trPr>
          <w:jc w:val="center"/>
        </w:trPr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6FC51E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C</w:t>
            </w:r>
            <w:r w:rsidRPr="00FE5A49">
              <w:rPr>
                <w:rFonts w:ascii="Times New Roman" w:hAnsi="Times New Roman" w:cs="Times New Roman"/>
                <w:iCs/>
                <w:sz w:val="20"/>
                <w:szCs w:val="20"/>
              </w:rPr>
              <w:t>otton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E9DF78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old stre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2EFB0D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Histone acetyla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61F040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CUT-TAG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4A8883" w14:textId="58F1A46B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58"/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FE5A4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ang</w:t>
            </w: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r w:rsidR="00143FE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2</w:t>
            </w:r>
            <w:r w:rsidRPr="00FE5A4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FE5A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bookmarkEnd w:id="3"/>
          </w:p>
        </w:tc>
      </w:tr>
    </w:tbl>
    <w:p w14:paraId="414C56CC" w14:textId="77777777" w:rsidR="0064035E" w:rsidRPr="00FE5A49" w:rsidRDefault="0064035E">
      <w:pPr>
        <w:spacing w:line="36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</w:p>
    <w:p w14:paraId="28AA968B" w14:textId="77777777" w:rsidR="0064035E" w:rsidRPr="00FE5A49" w:rsidRDefault="0064035E">
      <w:pPr>
        <w:spacing w:line="36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</w:p>
    <w:p w14:paraId="335E2272" w14:textId="77777777" w:rsidR="0064035E" w:rsidRPr="00FE5A49" w:rsidRDefault="0064035E">
      <w:pPr>
        <w:spacing w:line="36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</w:p>
    <w:p w14:paraId="4EDE0E33" w14:textId="77777777" w:rsidR="0027787B" w:rsidRPr="0027787B" w:rsidRDefault="0027787B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  <w:sectPr w:rsidR="0027787B" w:rsidRPr="0027787B" w:rsidSect="00C83F0C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7D3A8F9" w14:textId="77777777" w:rsidR="0064035E" w:rsidRPr="00FE5A49" w:rsidRDefault="00000000">
      <w:pPr>
        <w:spacing w:line="360" w:lineRule="auto"/>
        <w:ind w:firstLineChars="200" w:firstLine="402"/>
        <w:jc w:val="left"/>
        <w:rPr>
          <w:rFonts w:ascii="Times New Roman" w:hAnsi="Times New Roman" w:cs="Times New Roman"/>
          <w:b/>
          <w:sz w:val="20"/>
          <w:szCs w:val="20"/>
        </w:rPr>
      </w:pPr>
      <w:r w:rsidRPr="00FE5A4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FE5A49">
        <w:rPr>
          <w:rFonts w:ascii="Times New Roman" w:hAnsi="Times New Roman" w:cs="Times New Roman" w:hint="eastAsia"/>
          <w:b/>
          <w:sz w:val="20"/>
          <w:szCs w:val="20"/>
        </w:rPr>
        <w:t>S3</w:t>
      </w:r>
      <w:r w:rsidRPr="00FE5A49">
        <w:rPr>
          <w:rFonts w:ascii="Times New Roman" w:hAnsi="Times New Roman" w:cs="Times New Roman"/>
          <w:b/>
          <w:sz w:val="20"/>
          <w:szCs w:val="20"/>
        </w:rPr>
        <w:t xml:space="preserve"> Techniques for detecting histone acetylation.</w:t>
      </w:r>
    </w:p>
    <w:tbl>
      <w:tblPr>
        <w:tblStyle w:val="ad"/>
        <w:tblW w:w="13892" w:type="dxa"/>
        <w:tblLook w:val="04A0" w:firstRow="1" w:lastRow="0" w:firstColumn="1" w:lastColumn="0" w:noHBand="0" w:noVBand="1"/>
      </w:tblPr>
      <w:tblGrid>
        <w:gridCol w:w="1276"/>
        <w:gridCol w:w="3544"/>
        <w:gridCol w:w="4678"/>
        <w:gridCol w:w="4394"/>
      </w:tblGrid>
      <w:tr w:rsidR="0064035E" w:rsidRPr="00FE5A49" w14:paraId="68EF3772" w14:textId="77777777"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62841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echniques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3309C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Techniques principle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CB932" w14:textId="77777777" w:rsidR="0064035E" w:rsidRPr="00FE5A49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Advantage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99BE9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Disadvantages</w:t>
            </w:r>
          </w:p>
        </w:tc>
      </w:tr>
      <w:tr w:rsidR="0064035E" w:rsidRPr="00FE5A49" w14:paraId="15A93923" w14:textId="77777777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2F0FB8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ChIP-qPCR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AD09F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Antibody enrichment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2483E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The multiple of ChIP enrichment can be calculated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A3C54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Sample purity required high</w:t>
            </w:r>
          </w:p>
        </w:tc>
      </w:tr>
      <w:tr w:rsidR="0064035E" w:rsidRPr="00FE5A49" w14:paraId="2B086C46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A64B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ChIP-seq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5607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Antibody enrichmen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08A8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Large amount of informa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0521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Sample quantity large; Poor repeatability; Low signal; High background</w:t>
            </w:r>
          </w:p>
        </w:tc>
      </w:tr>
      <w:tr w:rsidR="0064035E" w:rsidRPr="00FE5A49" w14:paraId="1F08C3A9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967D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IP-PC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2A2C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Antibody enrichmen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E86C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The location of gene promoter acetylation can be determine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5C9C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Sample purity required high;</w:t>
            </w:r>
            <w:r w:rsidRPr="00FE5A49">
              <w:rPr>
                <w:sz w:val="20"/>
                <w:szCs w:val="20"/>
              </w:rPr>
              <w:t xml:space="preserve"> 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The level of histone acetylation cannot be compared</w:t>
            </w:r>
          </w:p>
        </w:tc>
      </w:tr>
      <w:tr w:rsidR="0064035E" w:rsidRPr="00FE5A49" w14:paraId="6616DAC2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EEF5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DNase-seq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9E832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Nase 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tin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B30A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Information about open chromatin can be obtaine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3743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Large cell volume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 xml:space="preserve"> the conditions of enzyme digestion are difficult to control</w:t>
            </w:r>
          </w:p>
        </w:tc>
      </w:tr>
      <w:tr w:rsidR="0064035E" w:rsidRPr="00FE5A49" w14:paraId="5C20EF1C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2104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MNase-seq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5671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icrococcal nuclease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cut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tin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0B8A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Information about open chromatin can be obtained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627B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Large cell volume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 xml:space="preserve"> the conditions of enzyme digestion are difficult to control</w:t>
            </w:r>
          </w:p>
        </w:tc>
      </w:tr>
      <w:tr w:rsidR="0064035E" w:rsidRPr="00FE5A49" w14:paraId="3188865D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EAB2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ATAC-seq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B396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The Tn5 enzyme cut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tin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6452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Simple operation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ood repeatability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ess cell volume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FE5A49">
              <w:t xml:space="preserve"> 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Single cell sequencing is possibl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8E1C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Large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DNA fragments cannot be enriched by PCR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FE5A49">
              <w:t xml:space="preserve"> 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Tn5 enzyme activity needs to be optimized</w:t>
            </w:r>
          </w:p>
        </w:tc>
      </w:tr>
      <w:tr w:rsidR="0064035E" w:rsidRPr="00FE5A49" w14:paraId="1577B575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6E7B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CUT-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5694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Antibody enrichmen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22D6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Simplify the steps of building a librar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58FE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The sample type is the cell line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; C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ells tend to clump</w:t>
            </w:r>
          </w:p>
        </w:tc>
      </w:tr>
      <w:tr w:rsidR="0064035E" w:rsidRPr="00FE5A49" w14:paraId="4607D1B0" w14:textId="77777777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791149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CUT-RU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98F7CF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Antibody enrichment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679551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Low cell coun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t; L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ow background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igh resolution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D82B73" w14:textId="77777777" w:rsidR="0064035E" w:rsidRPr="00FE5A49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The sample type is the cell lin</w:t>
            </w:r>
            <w:r w:rsidRPr="00FE5A49">
              <w:rPr>
                <w:rFonts w:ascii="Times New Roman" w:hAnsi="Times New Roman" w:cs="Times New Roman" w:hint="eastAsia"/>
                <w:sz w:val="20"/>
                <w:szCs w:val="20"/>
              </w:rPr>
              <w:t>e; C</w:t>
            </w:r>
            <w:r w:rsidRPr="00FE5A49">
              <w:rPr>
                <w:rFonts w:ascii="Times New Roman" w:hAnsi="Times New Roman" w:cs="Times New Roman"/>
                <w:sz w:val="20"/>
                <w:szCs w:val="20"/>
              </w:rPr>
              <w:t>ells tend to clump</w:t>
            </w:r>
          </w:p>
        </w:tc>
      </w:tr>
    </w:tbl>
    <w:p w14:paraId="7BA994DB" w14:textId="6FC01028" w:rsidR="0064035E" w:rsidRDefault="0064035E" w:rsidP="00043F6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DB62D14" w14:textId="77777777" w:rsidR="0027787B" w:rsidRDefault="0027787B" w:rsidP="00043F6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E30DAB" w14:textId="77777777" w:rsidR="0027787B" w:rsidRPr="0027787B" w:rsidRDefault="0027787B" w:rsidP="0027787B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E34F36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516D2915" w14:textId="7FFD021B" w:rsidR="003E18BA" w:rsidRPr="0027787B" w:rsidRDefault="003E18BA" w:rsidP="003B4F11">
      <w:pPr>
        <w:spacing w:line="360" w:lineRule="auto"/>
        <w:ind w:left="400" w:hangingChars="200" w:hanging="400"/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3E18B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ang, H., Liu, X., Thorn, G., Duan, J., Tian, L. (2014). Expression analysis of histone acetyltransferases in rice under drought stress. </w:t>
      </w:r>
      <w:r w:rsidRPr="003E18B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iochemical and biophysical research communications</w:t>
      </w:r>
      <w:r w:rsidRPr="003E18BA">
        <w:rPr>
          <w:rFonts w:ascii="Times New Roman" w:hAnsi="Times New Roman" w:cs="Times New Roman"/>
          <w:color w:val="000000" w:themeColor="text1"/>
          <w:sz w:val="20"/>
          <w:szCs w:val="20"/>
        </w:rPr>
        <w:t>. 443, 400–405. https://doi.org/10.1016/j.bbrc.2013.11.102</w:t>
      </w:r>
    </w:p>
    <w:p w14:paraId="3E49B149" w14:textId="7A16687D" w:rsidR="003B4F11" w:rsidRPr="003B4F11" w:rsidRDefault="003B4F11" w:rsidP="00A17EC4">
      <w:pPr>
        <w:spacing w:line="360" w:lineRule="auto"/>
        <w:ind w:left="400" w:hangingChars="200" w:hanging="400"/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3B4F1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i, H., Yan, S., Zhao, L., Tan, J., Zhang, Q., Gao, F., et al. (2014). Histone acetylation associated up-regulation of the cell wall related genes is involved in salt stress induced maize root swelling. </w:t>
      </w:r>
      <w:r w:rsidRPr="003B4F1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MC plant biology</w:t>
      </w:r>
      <w:r w:rsidRPr="003B4F11">
        <w:rPr>
          <w:rFonts w:ascii="Times New Roman" w:hAnsi="Times New Roman" w:cs="Times New Roman"/>
          <w:color w:val="000000" w:themeColor="text1"/>
          <w:sz w:val="20"/>
          <w:szCs w:val="20"/>
        </w:rPr>
        <w:t>. 14, 105. https://doi.org/10.1186/1471-2229-14-105</w:t>
      </w:r>
    </w:p>
    <w:p w14:paraId="2B1A60C8" w14:textId="66DB23F1" w:rsidR="00A17EC4" w:rsidRPr="00A17EC4" w:rsidRDefault="00A17EC4" w:rsidP="00A67CA0">
      <w:pPr>
        <w:spacing w:line="360" w:lineRule="auto"/>
        <w:ind w:left="400" w:hangingChars="200" w:hanging="400"/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A17EC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eng, X., Zhang, S., Tao, W., Zhang, X., Liu, J., Sun, J., et al. (2018). INDETERMINATE SPIKELET1 Recruits Histone Deacetylase and a Transcriptional Repression Complex to Regulate Rice Salt Tolerance. </w:t>
      </w:r>
      <w:r w:rsidRPr="00A17EC4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lant physiology</w:t>
      </w:r>
      <w:r w:rsidRPr="00A17EC4">
        <w:rPr>
          <w:rFonts w:ascii="Times New Roman" w:hAnsi="Times New Roman" w:cs="Times New Roman"/>
          <w:color w:val="000000" w:themeColor="text1"/>
          <w:sz w:val="20"/>
          <w:szCs w:val="20"/>
        </w:rPr>
        <w:t>. 178, 824–837. https://doi.org/10.1104/pp.18.00324</w:t>
      </w:r>
    </w:p>
    <w:p w14:paraId="6DA50840" w14:textId="16E47A8F" w:rsidR="00A67CA0" w:rsidRPr="00A67CA0" w:rsidRDefault="00A67CA0" w:rsidP="00942CC7">
      <w:pPr>
        <w:spacing w:line="360" w:lineRule="auto"/>
        <w:ind w:left="400" w:hangingChars="200" w:hanging="400"/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A67C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Zheng, M., Liu, X., Lin, J., Liu, X., Wang, Z., Xin, M., et al. (2019). Histone acetyltransferase GCN5 contributes to cell wall integrity and salt stress tolerance by altering the expression of cellulose synthesis genes. </w:t>
      </w:r>
      <w:r w:rsidRPr="00A67CA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he Plant journal</w:t>
      </w:r>
      <w:r w:rsidRPr="00A67CA0">
        <w:rPr>
          <w:rFonts w:ascii="Times New Roman" w:hAnsi="Times New Roman" w:cs="Times New Roman"/>
          <w:color w:val="000000" w:themeColor="text1"/>
          <w:sz w:val="20"/>
          <w:szCs w:val="20"/>
        </w:rPr>
        <w:t>. 97, 587–602. https://doi.org/10.1111/tpj.14144</w:t>
      </w:r>
    </w:p>
    <w:p w14:paraId="38E9BFB7" w14:textId="05B0CED6" w:rsidR="00942CC7" w:rsidRPr="00942CC7" w:rsidRDefault="00942CC7" w:rsidP="00494EDF">
      <w:pPr>
        <w:spacing w:line="360" w:lineRule="auto"/>
        <w:ind w:left="400" w:hangingChars="200" w:hanging="400"/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942C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Xing, G., Jin, M., Qu, R., Zhang, J., Han, Y., Han, Y., et al. (2022). Genome-wide investigation of histone acetyltransferase gene family and its responses to biotic and abiotic stress in foxtail millet (Setaria italica [L.] P. Beauv). </w:t>
      </w:r>
      <w:r w:rsidRPr="00942CC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MC plant biology</w:t>
      </w:r>
      <w:r w:rsidRPr="00942CC7">
        <w:rPr>
          <w:rFonts w:ascii="Times New Roman" w:hAnsi="Times New Roman" w:cs="Times New Roman"/>
          <w:color w:val="000000" w:themeColor="text1"/>
          <w:sz w:val="20"/>
          <w:szCs w:val="20"/>
        </w:rPr>
        <w:t>. 22, 292. https://doi.org/10.1186/s12870-022-03676-9</w:t>
      </w:r>
    </w:p>
    <w:p w14:paraId="52AF374E" w14:textId="17E8B579" w:rsidR="00494EDF" w:rsidRPr="00494EDF" w:rsidRDefault="00494EDF" w:rsidP="00F14E1B">
      <w:pPr>
        <w:spacing w:line="360" w:lineRule="auto"/>
        <w:ind w:left="400" w:hangingChars="200" w:hanging="400"/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494ED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sgupta, P., Prasad, P., Bag, S. K., Chaudhuri, S. (2022). Dynamicity of histone H3K27ac and H3K27me3 modifications regulate the cold-responsive gene expression in Oryza sativa L. ssp. indica. </w:t>
      </w:r>
      <w:r w:rsidRPr="00494ED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enomics</w:t>
      </w:r>
      <w:r w:rsidRPr="00494EDF">
        <w:rPr>
          <w:rFonts w:ascii="Times New Roman" w:hAnsi="Times New Roman" w:cs="Times New Roman"/>
          <w:color w:val="000000" w:themeColor="text1"/>
          <w:sz w:val="20"/>
          <w:szCs w:val="20"/>
        </w:rPr>
        <w:t>. 114, 110433. https://doi.org/10.1016/j.ygeno.2022.110433</w:t>
      </w:r>
    </w:p>
    <w:p w14:paraId="6127951A" w14:textId="6FC5EE48" w:rsidR="001E4CFE" w:rsidRPr="001E4CFE" w:rsidRDefault="001E4CFE" w:rsidP="00B83D96">
      <w:pPr>
        <w:spacing w:line="360" w:lineRule="auto"/>
        <w:ind w:left="400" w:hangingChars="200" w:hanging="400"/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1E4CF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im, C. J., Park, J., Shen, M., Park, H. J., Cheong, M. S., Park, K. S., et al. (2020). The Histone-Modifying Complex PWR/HOS15/HD2C Epigenetically Regulates Cold Tolerance. </w:t>
      </w:r>
      <w:r w:rsidRPr="001E4CF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lant physiology</w:t>
      </w:r>
      <w:r w:rsidRPr="001E4CFE">
        <w:rPr>
          <w:rFonts w:ascii="Times New Roman" w:hAnsi="Times New Roman" w:cs="Times New Roman"/>
          <w:color w:val="000000" w:themeColor="text1"/>
          <w:sz w:val="20"/>
          <w:szCs w:val="20"/>
        </w:rPr>
        <w:t>. 184, 1097–1111. https://doi.org/10.1104/pp.20.00439</w:t>
      </w:r>
    </w:p>
    <w:p w14:paraId="1252D552" w14:textId="77777777" w:rsidR="00B83D96" w:rsidRPr="00B83D96" w:rsidRDefault="00B83D96" w:rsidP="00B83D96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83D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ng, S., He, J., Deng, M., Wang, C., Wang, R., Yan, J., et al. (2022a). Integrating ATAC-seq and RNA-seq Reveals the Dynamics of Chromatin Accessibility and Gene Expression in Apple Response to Drought. </w:t>
      </w:r>
      <w:r w:rsidRPr="00B83D96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nternational journal of molecular sciences</w:t>
      </w:r>
      <w:r w:rsidRPr="00B83D96">
        <w:rPr>
          <w:rFonts w:ascii="Times New Roman" w:hAnsi="Times New Roman" w:cs="Times New Roman"/>
          <w:color w:val="000000" w:themeColor="text1"/>
          <w:sz w:val="20"/>
          <w:szCs w:val="20"/>
        </w:rPr>
        <w:t>. 23, 11191. https://doi.org/10.3390/ijms231911191</w:t>
      </w:r>
    </w:p>
    <w:p w14:paraId="6B834D16" w14:textId="77777777" w:rsidR="00B83D96" w:rsidRDefault="00B83D96" w:rsidP="0027787B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ABC97C" w14:textId="58DCDC28" w:rsidR="00C50548" w:rsidRPr="00C50548" w:rsidRDefault="00C50548" w:rsidP="00B6752C">
      <w:pPr>
        <w:spacing w:line="360" w:lineRule="auto"/>
        <w:ind w:left="400" w:hangingChars="200" w:hanging="400"/>
        <w:jc w:val="left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C50548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Kim, S., Piquerez, S. J. M., Ramirez-Prado, J. S., Mastorakis, E., Veluchamy, A., Latrasse, D., et al. (2020). GCN5 modulates salicylic acid homeostasis by regulating H3K14ac levels at the 5' and 3' ends of its target genes.</w:t>
      </w:r>
      <w:r w:rsidRPr="00C5054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Nucleic acids research</w:t>
      </w:r>
      <w:r w:rsidRPr="00C50548">
        <w:rPr>
          <w:rFonts w:ascii="Times New Roman" w:hAnsi="Times New Roman" w:cs="Times New Roman"/>
          <w:color w:val="000000" w:themeColor="text1"/>
          <w:sz w:val="20"/>
          <w:szCs w:val="20"/>
        </w:rPr>
        <w:t>. 48, 5953–5966. https://doi.org/10.1093/nar/gkaa369</w:t>
      </w:r>
    </w:p>
    <w:p w14:paraId="0BF2EDC0" w14:textId="77777777" w:rsidR="00B6752C" w:rsidRPr="00B6752C" w:rsidRDefault="00B6752C" w:rsidP="00B6752C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6752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ng, J., Liang, Y., Gong, Z., Zheng, J., Li, Z., Zhou, G., et al. (2024). Genomic and epigenomic insights into the mechanism of cold response in upland cotton (Gossypium hirsutum). </w:t>
      </w:r>
      <w:r w:rsidRPr="00B6752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lant physiology and biochemistry</w:t>
      </w:r>
      <w:r w:rsidRPr="00B6752C">
        <w:rPr>
          <w:rFonts w:ascii="Times New Roman" w:hAnsi="Times New Roman" w:cs="Times New Roman"/>
          <w:color w:val="000000" w:themeColor="text1"/>
          <w:sz w:val="20"/>
          <w:szCs w:val="20"/>
        </w:rPr>
        <w:t>. 206, 108206. https://doi.org/10.1016/j.plaphy.2023.108206</w:t>
      </w:r>
    </w:p>
    <w:p w14:paraId="250E33FE" w14:textId="77777777" w:rsidR="0027787B" w:rsidRPr="00E34F36" w:rsidRDefault="0027787B" w:rsidP="0027787B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6525C7" w14:textId="77777777" w:rsidR="0027787B" w:rsidRPr="00E34F36" w:rsidRDefault="0027787B" w:rsidP="0027787B">
      <w:pPr>
        <w:spacing w:line="360" w:lineRule="auto"/>
        <w:ind w:left="400" w:hangingChars="200" w:hanging="4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113320" w14:textId="77777777" w:rsidR="0027787B" w:rsidRDefault="0027787B" w:rsidP="00043F61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27787B" w:rsidSect="00C83F0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7E6E25" w14:textId="77777777" w:rsidR="00EC7DE0" w:rsidRDefault="00EC7DE0">
      <w:r>
        <w:separator/>
      </w:r>
    </w:p>
  </w:endnote>
  <w:endnote w:type="continuationSeparator" w:id="0">
    <w:p w14:paraId="02CE645E" w14:textId="77777777" w:rsidR="00EC7DE0" w:rsidRDefault="00EC7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10542151"/>
      <w:docPartObj>
        <w:docPartGallery w:val="AutoText"/>
      </w:docPartObj>
    </w:sdtPr>
    <w:sdtContent>
      <w:p w14:paraId="2A10D629" w14:textId="77777777" w:rsidR="0064035E" w:rsidRDefault="0000000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4</w:t>
        </w:r>
        <w:r>
          <w:fldChar w:fldCharType="end"/>
        </w:r>
      </w:p>
    </w:sdtContent>
  </w:sdt>
  <w:p w14:paraId="62F4AC8C" w14:textId="77777777" w:rsidR="0064035E" w:rsidRDefault="0064035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501C96" w14:textId="77777777" w:rsidR="00EC7DE0" w:rsidRDefault="00EC7DE0">
      <w:r>
        <w:separator/>
      </w:r>
    </w:p>
  </w:footnote>
  <w:footnote w:type="continuationSeparator" w:id="0">
    <w:p w14:paraId="3BB15D4B" w14:textId="77777777" w:rsidR="00EC7DE0" w:rsidRDefault="00EC7D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29F12E0"/>
    <w:multiLevelType w:val="multilevel"/>
    <w:tmpl w:val="729F12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796407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FkNzQ5NDFkZjJlZDhkNDg5Y2E2YTU4YmFmMzViNTgifQ=="/>
  </w:docVars>
  <w:rsids>
    <w:rsidRoot w:val="001E670A"/>
    <w:rsid w:val="000009EF"/>
    <w:rsid w:val="00001511"/>
    <w:rsid w:val="00002E67"/>
    <w:rsid w:val="00003B5F"/>
    <w:rsid w:val="0000515E"/>
    <w:rsid w:val="00006555"/>
    <w:rsid w:val="00007098"/>
    <w:rsid w:val="00007694"/>
    <w:rsid w:val="000102CF"/>
    <w:rsid w:val="0001139C"/>
    <w:rsid w:val="00011FA9"/>
    <w:rsid w:val="000123D9"/>
    <w:rsid w:val="0001259C"/>
    <w:rsid w:val="00013772"/>
    <w:rsid w:val="000139DD"/>
    <w:rsid w:val="00013A1D"/>
    <w:rsid w:val="0001541A"/>
    <w:rsid w:val="000169C7"/>
    <w:rsid w:val="00017595"/>
    <w:rsid w:val="00017752"/>
    <w:rsid w:val="000179A5"/>
    <w:rsid w:val="00020F04"/>
    <w:rsid w:val="000214F5"/>
    <w:rsid w:val="00022F46"/>
    <w:rsid w:val="00025175"/>
    <w:rsid w:val="000258AE"/>
    <w:rsid w:val="00026BC2"/>
    <w:rsid w:val="000277C8"/>
    <w:rsid w:val="0002782C"/>
    <w:rsid w:val="0003055C"/>
    <w:rsid w:val="00031A94"/>
    <w:rsid w:val="00031C40"/>
    <w:rsid w:val="00032021"/>
    <w:rsid w:val="0003263C"/>
    <w:rsid w:val="00033216"/>
    <w:rsid w:val="000340AE"/>
    <w:rsid w:val="00036E18"/>
    <w:rsid w:val="00041CEA"/>
    <w:rsid w:val="00041F8A"/>
    <w:rsid w:val="000424A6"/>
    <w:rsid w:val="000426D0"/>
    <w:rsid w:val="00042CF1"/>
    <w:rsid w:val="00042F04"/>
    <w:rsid w:val="00043000"/>
    <w:rsid w:val="00043ED8"/>
    <w:rsid w:val="00043F61"/>
    <w:rsid w:val="00044093"/>
    <w:rsid w:val="00045A35"/>
    <w:rsid w:val="00045D53"/>
    <w:rsid w:val="00045E7E"/>
    <w:rsid w:val="00046FE0"/>
    <w:rsid w:val="000479B6"/>
    <w:rsid w:val="00047B9E"/>
    <w:rsid w:val="0005075F"/>
    <w:rsid w:val="000507D3"/>
    <w:rsid w:val="00052915"/>
    <w:rsid w:val="000541B5"/>
    <w:rsid w:val="000558D9"/>
    <w:rsid w:val="00055DD3"/>
    <w:rsid w:val="00056518"/>
    <w:rsid w:val="00057061"/>
    <w:rsid w:val="00060227"/>
    <w:rsid w:val="00060F47"/>
    <w:rsid w:val="00060F91"/>
    <w:rsid w:val="00061900"/>
    <w:rsid w:val="00062523"/>
    <w:rsid w:val="000632F8"/>
    <w:rsid w:val="0006372C"/>
    <w:rsid w:val="00064225"/>
    <w:rsid w:val="00064AA9"/>
    <w:rsid w:val="00065692"/>
    <w:rsid w:val="0006683C"/>
    <w:rsid w:val="0007057D"/>
    <w:rsid w:val="000706C2"/>
    <w:rsid w:val="00070825"/>
    <w:rsid w:val="0007140E"/>
    <w:rsid w:val="00071825"/>
    <w:rsid w:val="000719C0"/>
    <w:rsid w:val="00071DFC"/>
    <w:rsid w:val="000723DD"/>
    <w:rsid w:val="00072A3C"/>
    <w:rsid w:val="00072B20"/>
    <w:rsid w:val="000732E0"/>
    <w:rsid w:val="000741A5"/>
    <w:rsid w:val="00074E4E"/>
    <w:rsid w:val="00074F06"/>
    <w:rsid w:val="00075876"/>
    <w:rsid w:val="00080D54"/>
    <w:rsid w:val="00080E18"/>
    <w:rsid w:val="000830D3"/>
    <w:rsid w:val="000846E3"/>
    <w:rsid w:val="00085336"/>
    <w:rsid w:val="00085411"/>
    <w:rsid w:val="0008683D"/>
    <w:rsid w:val="00087410"/>
    <w:rsid w:val="0008772A"/>
    <w:rsid w:val="000900D1"/>
    <w:rsid w:val="00090876"/>
    <w:rsid w:val="00095938"/>
    <w:rsid w:val="00096237"/>
    <w:rsid w:val="00097033"/>
    <w:rsid w:val="00097A7C"/>
    <w:rsid w:val="000A2763"/>
    <w:rsid w:val="000A4D3E"/>
    <w:rsid w:val="000A597E"/>
    <w:rsid w:val="000A73DC"/>
    <w:rsid w:val="000B0942"/>
    <w:rsid w:val="000B0DEF"/>
    <w:rsid w:val="000B1920"/>
    <w:rsid w:val="000B67BD"/>
    <w:rsid w:val="000B782A"/>
    <w:rsid w:val="000C066C"/>
    <w:rsid w:val="000C1713"/>
    <w:rsid w:val="000C3419"/>
    <w:rsid w:val="000C47BD"/>
    <w:rsid w:val="000C485D"/>
    <w:rsid w:val="000C5088"/>
    <w:rsid w:val="000C57E5"/>
    <w:rsid w:val="000C7AB7"/>
    <w:rsid w:val="000C7E95"/>
    <w:rsid w:val="000C7F43"/>
    <w:rsid w:val="000D06AB"/>
    <w:rsid w:val="000D0FAC"/>
    <w:rsid w:val="000D2389"/>
    <w:rsid w:val="000D24FE"/>
    <w:rsid w:val="000D31DA"/>
    <w:rsid w:val="000D3B68"/>
    <w:rsid w:val="000D4A6D"/>
    <w:rsid w:val="000D4CC9"/>
    <w:rsid w:val="000D58AE"/>
    <w:rsid w:val="000D686E"/>
    <w:rsid w:val="000D6BF8"/>
    <w:rsid w:val="000D6C7B"/>
    <w:rsid w:val="000D6E17"/>
    <w:rsid w:val="000D756D"/>
    <w:rsid w:val="000D7DE1"/>
    <w:rsid w:val="000E1CD3"/>
    <w:rsid w:val="000E37BC"/>
    <w:rsid w:val="000E4823"/>
    <w:rsid w:val="000E5C53"/>
    <w:rsid w:val="000E6E01"/>
    <w:rsid w:val="000F0E7A"/>
    <w:rsid w:val="000F1223"/>
    <w:rsid w:val="000F22E6"/>
    <w:rsid w:val="000F25F1"/>
    <w:rsid w:val="000F2C3E"/>
    <w:rsid w:val="000F39C3"/>
    <w:rsid w:val="000F500B"/>
    <w:rsid w:val="000F5259"/>
    <w:rsid w:val="000F5478"/>
    <w:rsid w:val="000F5863"/>
    <w:rsid w:val="000F6FEF"/>
    <w:rsid w:val="000F77E1"/>
    <w:rsid w:val="001005E6"/>
    <w:rsid w:val="00101BDD"/>
    <w:rsid w:val="00102823"/>
    <w:rsid w:val="00103121"/>
    <w:rsid w:val="001037F4"/>
    <w:rsid w:val="00103E43"/>
    <w:rsid w:val="00105C1C"/>
    <w:rsid w:val="001061E3"/>
    <w:rsid w:val="00107EED"/>
    <w:rsid w:val="001101D7"/>
    <w:rsid w:val="0011074F"/>
    <w:rsid w:val="00110975"/>
    <w:rsid w:val="00112688"/>
    <w:rsid w:val="00112F1B"/>
    <w:rsid w:val="0011484C"/>
    <w:rsid w:val="0011488C"/>
    <w:rsid w:val="0011597A"/>
    <w:rsid w:val="00115D3D"/>
    <w:rsid w:val="001168BB"/>
    <w:rsid w:val="00117491"/>
    <w:rsid w:val="00117AF6"/>
    <w:rsid w:val="00117FD8"/>
    <w:rsid w:val="00120173"/>
    <w:rsid w:val="00121162"/>
    <w:rsid w:val="00122296"/>
    <w:rsid w:val="001225BC"/>
    <w:rsid w:val="0012270B"/>
    <w:rsid w:val="0012280D"/>
    <w:rsid w:val="0012299F"/>
    <w:rsid w:val="001230E3"/>
    <w:rsid w:val="00123718"/>
    <w:rsid w:val="00123B00"/>
    <w:rsid w:val="00124714"/>
    <w:rsid w:val="00124851"/>
    <w:rsid w:val="00125E09"/>
    <w:rsid w:val="00126546"/>
    <w:rsid w:val="00126EFF"/>
    <w:rsid w:val="00127149"/>
    <w:rsid w:val="0012725A"/>
    <w:rsid w:val="00127453"/>
    <w:rsid w:val="00127506"/>
    <w:rsid w:val="00127991"/>
    <w:rsid w:val="00130188"/>
    <w:rsid w:val="00130B0C"/>
    <w:rsid w:val="00130F7A"/>
    <w:rsid w:val="0013140D"/>
    <w:rsid w:val="00131CDD"/>
    <w:rsid w:val="00132C7C"/>
    <w:rsid w:val="00133CA5"/>
    <w:rsid w:val="00135765"/>
    <w:rsid w:val="00135818"/>
    <w:rsid w:val="001361CE"/>
    <w:rsid w:val="00136EE9"/>
    <w:rsid w:val="00137068"/>
    <w:rsid w:val="001373AB"/>
    <w:rsid w:val="00142E5E"/>
    <w:rsid w:val="00142F68"/>
    <w:rsid w:val="00143FE4"/>
    <w:rsid w:val="00145143"/>
    <w:rsid w:val="001468BE"/>
    <w:rsid w:val="00146CD4"/>
    <w:rsid w:val="00146EF2"/>
    <w:rsid w:val="001476C7"/>
    <w:rsid w:val="0015435C"/>
    <w:rsid w:val="0015555F"/>
    <w:rsid w:val="0015638E"/>
    <w:rsid w:val="00156D05"/>
    <w:rsid w:val="00156E6C"/>
    <w:rsid w:val="00157F4F"/>
    <w:rsid w:val="0016165D"/>
    <w:rsid w:val="001616AF"/>
    <w:rsid w:val="00161759"/>
    <w:rsid w:val="00161E8A"/>
    <w:rsid w:val="001625B2"/>
    <w:rsid w:val="00162F62"/>
    <w:rsid w:val="00163B38"/>
    <w:rsid w:val="00165CD1"/>
    <w:rsid w:val="00165F01"/>
    <w:rsid w:val="0016667C"/>
    <w:rsid w:val="001671FE"/>
    <w:rsid w:val="001674C1"/>
    <w:rsid w:val="00170038"/>
    <w:rsid w:val="00170C48"/>
    <w:rsid w:val="00171BEC"/>
    <w:rsid w:val="00172418"/>
    <w:rsid w:val="00174550"/>
    <w:rsid w:val="001752D1"/>
    <w:rsid w:val="00176696"/>
    <w:rsid w:val="00176B16"/>
    <w:rsid w:val="00176FFA"/>
    <w:rsid w:val="001800D5"/>
    <w:rsid w:val="001803CB"/>
    <w:rsid w:val="00180716"/>
    <w:rsid w:val="001807B9"/>
    <w:rsid w:val="00182BA0"/>
    <w:rsid w:val="00182D7E"/>
    <w:rsid w:val="00183CE8"/>
    <w:rsid w:val="00185233"/>
    <w:rsid w:val="00186694"/>
    <w:rsid w:val="0018731C"/>
    <w:rsid w:val="00187571"/>
    <w:rsid w:val="00190119"/>
    <w:rsid w:val="001904DC"/>
    <w:rsid w:val="001906A1"/>
    <w:rsid w:val="00190F17"/>
    <w:rsid w:val="001918C7"/>
    <w:rsid w:val="00191AAA"/>
    <w:rsid w:val="0019246B"/>
    <w:rsid w:val="00193CCB"/>
    <w:rsid w:val="00194E5C"/>
    <w:rsid w:val="001953C5"/>
    <w:rsid w:val="00195627"/>
    <w:rsid w:val="001959F0"/>
    <w:rsid w:val="001A0180"/>
    <w:rsid w:val="001A0FA8"/>
    <w:rsid w:val="001A1B45"/>
    <w:rsid w:val="001A2A12"/>
    <w:rsid w:val="001A31A8"/>
    <w:rsid w:val="001A33B7"/>
    <w:rsid w:val="001A3B18"/>
    <w:rsid w:val="001A4168"/>
    <w:rsid w:val="001A485C"/>
    <w:rsid w:val="001A49EB"/>
    <w:rsid w:val="001A4BEA"/>
    <w:rsid w:val="001A55EF"/>
    <w:rsid w:val="001A5B40"/>
    <w:rsid w:val="001A619C"/>
    <w:rsid w:val="001A64E0"/>
    <w:rsid w:val="001A6C44"/>
    <w:rsid w:val="001A70DD"/>
    <w:rsid w:val="001A719F"/>
    <w:rsid w:val="001A7218"/>
    <w:rsid w:val="001A7B85"/>
    <w:rsid w:val="001B1493"/>
    <w:rsid w:val="001B2E2C"/>
    <w:rsid w:val="001B3BA1"/>
    <w:rsid w:val="001B4038"/>
    <w:rsid w:val="001B4C1D"/>
    <w:rsid w:val="001B5118"/>
    <w:rsid w:val="001B51B3"/>
    <w:rsid w:val="001B595C"/>
    <w:rsid w:val="001B5B85"/>
    <w:rsid w:val="001B61DD"/>
    <w:rsid w:val="001C012F"/>
    <w:rsid w:val="001C08D2"/>
    <w:rsid w:val="001C1439"/>
    <w:rsid w:val="001C1AA1"/>
    <w:rsid w:val="001C242C"/>
    <w:rsid w:val="001C3234"/>
    <w:rsid w:val="001C475A"/>
    <w:rsid w:val="001C4BCF"/>
    <w:rsid w:val="001C55FF"/>
    <w:rsid w:val="001C56F7"/>
    <w:rsid w:val="001C59CC"/>
    <w:rsid w:val="001C6456"/>
    <w:rsid w:val="001C66B9"/>
    <w:rsid w:val="001C797F"/>
    <w:rsid w:val="001D00DF"/>
    <w:rsid w:val="001D2879"/>
    <w:rsid w:val="001D2899"/>
    <w:rsid w:val="001D37A7"/>
    <w:rsid w:val="001D6F1C"/>
    <w:rsid w:val="001E017A"/>
    <w:rsid w:val="001E09C4"/>
    <w:rsid w:val="001E09D2"/>
    <w:rsid w:val="001E267B"/>
    <w:rsid w:val="001E2799"/>
    <w:rsid w:val="001E35BA"/>
    <w:rsid w:val="001E386F"/>
    <w:rsid w:val="001E3B8E"/>
    <w:rsid w:val="001E3BF4"/>
    <w:rsid w:val="001E3F2F"/>
    <w:rsid w:val="001E4CFE"/>
    <w:rsid w:val="001E4FAB"/>
    <w:rsid w:val="001E51CD"/>
    <w:rsid w:val="001E670A"/>
    <w:rsid w:val="001E6C27"/>
    <w:rsid w:val="001F04DE"/>
    <w:rsid w:val="001F0DB4"/>
    <w:rsid w:val="001F0EFC"/>
    <w:rsid w:val="001F12C3"/>
    <w:rsid w:val="001F1753"/>
    <w:rsid w:val="001F2EF1"/>
    <w:rsid w:val="001F3715"/>
    <w:rsid w:val="001F417B"/>
    <w:rsid w:val="001F5E19"/>
    <w:rsid w:val="001F6223"/>
    <w:rsid w:val="001F70C3"/>
    <w:rsid w:val="00200AA1"/>
    <w:rsid w:val="00201D24"/>
    <w:rsid w:val="00202A66"/>
    <w:rsid w:val="00202CCE"/>
    <w:rsid w:val="002038B6"/>
    <w:rsid w:val="00204FE6"/>
    <w:rsid w:val="002074D6"/>
    <w:rsid w:val="00210F58"/>
    <w:rsid w:val="00211443"/>
    <w:rsid w:val="00211F29"/>
    <w:rsid w:val="0021200B"/>
    <w:rsid w:val="00213A52"/>
    <w:rsid w:val="00213EF5"/>
    <w:rsid w:val="00214A8F"/>
    <w:rsid w:val="00214FFF"/>
    <w:rsid w:val="00215E82"/>
    <w:rsid w:val="0021675D"/>
    <w:rsid w:val="002205AE"/>
    <w:rsid w:val="00221143"/>
    <w:rsid w:val="00222322"/>
    <w:rsid w:val="002228B7"/>
    <w:rsid w:val="00222EA6"/>
    <w:rsid w:val="00223B2C"/>
    <w:rsid w:val="00223D2D"/>
    <w:rsid w:val="00223D2F"/>
    <w:rsid w:val="00225EDC"/>
    <w:rsid w:val="00227711"/>
    <w:rsid w:val="0023037C"/>
    <w:rsid w:val="00230A9A"/>
    <w:rsid w:val="00230DB6"/>
    <w:rsid w:val="002317D2"/>
    <w:rsid w:val="00231A20"/>
    <w:rsid w:val="0023246D"/>
    <w:rsid w:val="00232C7D"/>
    <w:rsid w:val="00232D2B"/>
    <w:rsid w:val="002336F3"/>
    <w:rsid w:val="0023452C"/>
    <w:rsid w:val="00236E5F"/>
    <w:rsid w:val="00237056"/>
    <w:rsid w:val="00241A06"/>
    <w:rsid w:val="00242E92"/>
    <w:rsid w:val="002435D9"/>
    <w:rsid w:val="002442FD"/>
    <w:rsid w:val="00244A73"/>
    <w:rsid w:val="00244D2B"/>
    <w:rsid w:val="0024511E"/>
    <w:rsid w:val="00245957"/>
    <w:rsid w:val="00246190"/>
    <w:rsid w:val="00246652"/>
    <w:rsid w:val="0024754D"/>
    <w:rsid w:val="0024760A"/>
    <w:rsid w:val="002502E8"/>
    <w:rsid w:val="00250CE7"/>
    <w:rsid w:val="002510BA"/>
    <w:rsid w:val="00251D7F"/>
    <w:rsid w:val="00251F88"/>
    <w:rsid w:val="00252E17"/>
    <w:rsid w:val="00252F95"/>
    <w:rsid w:val="00253890"/>
    <w:rsid w:val="00255131"/>
    <w:rsid w:val="002563F4"/>
    <w:rsid w:val="0025704F"/>
    <w:rsid w:val="0025740C"/>
    <w:rsid w:val="0026092A"/>
    <w:rsid w:val="00260C35"/>
    <w:rsid w:val="00260F59"/>
    <w:rsid w:val="00261044"/>
    <w:rsid w:val="00261D5E"/>
    <w:rsid w:val="00262537"/>
    <w:rsid w:val="0026276F"/>
    <w:rsid w:val="00262C53"/>
    <w:rsid w:val="00263240"/>
    <w:rsid w:val="00264626"/>
    <w:rsid w:val="0026545E"/>
    <w:rsid w:val="002656E0"/>
    <w:rsid w:val="00266641"/>
    <w:rsid w:val="00266CA1"/>
    <w:rsid w:val="00267799"/>
    <w:rsid w:val="0027042E"/>
    <w:rsid w:val="00270BA8"/>
    <w:rsid w:val="0027106B"/>
    <w:rsid w:val="00271097"/>
    <w:rsid w:val="002712FF"/>
    <w:rsid w:val="00272112"/>
    <w:rsid w:val="00272B9F"/>
    <w:rsid w:val="00272F3B"/>
    <w:rsid w:val="002731A7"/>
    <w:rsid w:val="00273524"/>
    <w:rsid w:val="00273894"/>
    <w:rsid w:val="002738BE"/>
    <w:rsid w:val="00273ABB"/>
    <w:rsid w:val="00273B57"/>
    <w:rsid w:val="00275307"/>
    <w:rsid w:val="0027536A"/>
    <w:rsid w:val="00275B58"/>
    <w:rsid w:val="00275C2C"/>
    <w:rsid w:val="00276300"/>
    <w:rsid w:val="00276B85"/>
    <w:rsid w:val="00276FEB"/>
    <w:rsid w:val="00277284"/>
    <w:rsid w:val="0027787B"/>
    <w:rsid w:val="00277B93"/>
    <w:rsid w:val="00277ECE"/>
    <w:rsid w:val="00281283"/>
    <w:rsid w:val="00283B4F"/>
    <w:rsid w:val="00285399"/>
    <w:rsid w:val="00286082"/>
    <w:rsid w:val="00286D0C"/>
    <w:rsid w:val="00287735"/>
    <w:rsid w:val="0029159A"/>
    <w:rsid w:val="00291796"/>
    <w:rsid w:val="002919ED"/>
    <w:rsid w:val="00291A60"/>
    <w:rsid w:val="00291B84"/>
    <w:rsid w:val="00291F40"/>
    <w:rsid w:val="00292A7C"/>
    <w:rsid w:val="00293178"/>
    <w:rsid w:val="00293445"/>
    <w:rsid w:val="0029436A"/>
    <w:rsid w:val="002948C2"/>
    <w:rsid w:val="002955A5"/>
    <w:rsid w:val="00295A97"/>
    <w:rsid w:val="002972E7"/>
    <w:rsid w:val="00297F67"/>
    <w:rsid w:val="002A0053"/>
    <w:rsid w:val="002A04F8"/>
    <w:rsid w:val="002A1C2C"/>
    <w:rsid w:val="002A2048"/>
    <w:rsid w:val="002A27F4"/>
    <w:rsid w:val="002A2E61"/>
    <w:rsid w:val="002A39C1"/>
    <w:rsid w:val="002A3E4B"/>
    <w:rsid w:val="002A4590"/>
    <w:rsid w:val="002A49A9"/>
    <w:rsid w:val="002A4CA5"/>
    <w:rsid w:val="002A4F75"/>
    <w:rsid w:val="002A52AB"/>
    <w:rsid w:val="002A52B4"/>
    <w:rsid w:val="002A5E5B"/>
    <w:rsid w:val="002A671F"/>
    <w:rsid w:val="002A683A"/>
    <w:rsid w:val="002A6ADB"/>
    <w:rsid w:val="002B001A"/>
    <w:rsid w:val="002B0027"/>
    <w:rsid w:val="002B20DF"/>
    <w:rsid w:val="002B2B09"/>
    <w:rsid w:val="002B358F"/>
    <w:rsid w:val="002B37D9"/>
    <w:rsid w:val="002B3E16"/>
    <w:rsid w:val="002B69B2"/>
    <w:rsid w:val="002B6F04"/>
    <w:rsid w:val="002C030D"/>
    <w:rsid w:val="002C07C8"/>
    <w:rsid w:val="002C0ED9"/>
    <w:rsid w:val="002C1116"/>
    <w:rsid w:val="002C1D17"/>
    <w:rsid w:val="002C235D"/>
    <w:rsid w:val="002C25BA"/>
    <w:rsid w:val="002C39E7"/>
    <w:rsid w:val="002C4054"/>
    <w:rsid w:val="002C4143"/>
    <w:rsid w:val="002C4840"/>
    <w:rsid w:val="002C52D1"/>
    <w:rsid w:val="002C5DEE"/>
    <w:rsid w:val="002C6ACB"/>
    <w:rsid w:val="002C7473"/>
    <w:rsid w:val="002C7573"/>
    <w:rsid w:val="002D03C3"/>
    <w:rsid w:val="002D0F68"/>
    <w:rsid w:val="002D2AC7"/>
    <w:rsid w:val="002D37B1"/>
    <w:rsid w:val="002D63C8"/>
    <w:rsid w:val="002D7412"/>
    <w:rsid w:val="002D7955"/>
    <w:rsid w:val="002D7E39"/>
    <w:rsid w:val="002E060B"/>
    <w:rsid w:val="002E18B4"/>
    <w:rsid w:val="002E261E"/>
    <w:rsid w:val="002E3437"/>
    <w:rsid w:val="002E3619"/>
    <w:rsid w:val="002E3A08"/>
    <w:rsid w:val="002E3E37"/>
    <w:rsid w:val="002E45DA"/>
    <w:rsid w:val="002E5323"/>
    <w:rsid w:val="002E66E4"/>
    <w:rsid w:val="002E6DD2"/>
    <w:rsid w:val="002F1107"/>
    <w:rsid w:val="002F13FB"/>
    <w:rsid w:val="002F1623"/>
    <w:rsid w:val="002F30EF"/>
    <w:rsid w:val="002F3E2A"/>
    <w:rsid w:val="002F4346"/>
    <w:rsid w:val="002F45EB"/>
    <w:rsid w:val="002F4ED7"/>
    <w:rsid w:val="002F5192"/>
    <w:rsid w:val="002F531C"/>
    <w:rsid w:val="002F5B9C"/>
    <w:rsid w:val="002F5EFD"/>
    <w:rsid w:val="002F72E0"/>
    <w:rsid w:val="0030072F"/>
    <w:rsid w:val="00300A84"/>
    <w:rsid w:val="00301653"/>
    <w:rsid w:val="00301740"/>
    <w:rsid w:val="00302C22"/>
    <w:rsid w:val="003033A1"/>
    <w:rsid w:val="0030475F"/>
    <w:rsid w:val="0030684F"/>
    <w:rsid w:val="00306874"/>
    <w:rsid w:val="00310253"/>
    <w:rsid w:val="00310967"/>
    <w:rsid w:val="00310C26"/>
    <w:rsid w:val="00311D83"/>
    <w:rsid w:val="003127DA"/>
    <w:rsid w:val="00313A84"/>
    <w:rsid w:val="00313B93"/>
    <w:rsid w:val="003148F0"/>
    <w:rsid w:val="00314D21"/>
    <w:rsid w:val="00316223"/>
    <w:rsid w:val="00316BEE"/>
    <w:rsid w:val="003178E8"/>
    <w:rsid w:val="003206EB"/>
    <w:rsid w:val="00321BB4"/>
    <w:rsid w:val="00322A40"/>
    <w:rsid w:val="00322D99"/>
    <w:rsid w:val="003239E9"/>
    <w:rsid w:val="003244B9"/>
    <w:rsid w:val="003246CA"/>
    <w:rsid w:val="00324924"/>
    <w:rsid w:val="003250BB"/>
    <w:rsid w:val="0032594D"/>
    <w:rsid w:val="003261A5"/>
    <w:rsid w:val="0032675B"/>
    <w:rsid w:val="00326F67"/>
    <w:rsid w:val="00327472"/>
    <w:rsid w:val="00327BC6"/>
    <w:rsid w:val="003300F6"/>
    <w:rsid w:val="00330142"/>
    <w:rsid w:val="00331032"/>
    <w:rsid w:val="003317F3"/>
    <w:rsid w:val="00331B35"/>
    <w:rsid w:val="00332697"/>
    <w:rsid w:val="0033278F"/>
    <w:rsid w:val="003332A2"/>
    <w:rsid w:val="003332CF"/>
    <w:rsid w:val="003347FF"/>
    <w:rsid w:val="00334F0D"/>
    <w:rsid w:val="00335FE7"/>
    <w:rsid w:val="00336749"/>
    <w:rsid w:val="00336D18"/>
    <w:rsid w:val="00340EA1"/>
    <w:rsid w:val="00341546"/>
    <w:rsid w:val="00341725"/>
    <w:rsid w:val="00341E71"/>
    <w:rsid w:val="003425C0"/>
    <w:rsid w:val="003429AA"/>
    <w:rsid w:val="003439BC"/>
    <w:rsid w:val="00344D28"/>
    <w:rsid w:val="00345872"/>
    <w:rsid w:val="003468E1"/>
    <w:rsid w:val="00346CD9"/>
    <w:rsid w:val="003472FC"/>
    <w:rsid w:val="0034730D"/>
    <w:rsid w:val="00352055"/>
    <w:rsid w:val="00352404"/>
    <w:rsid w:val="003528D6"/>
    <w:rsid w:val="00354375"/>
    <w:rsid w:val="003549C5"/>
    <w:rsid w:val="00355941"/>
    <w:rsid w:val="003563A6"/>
    <w:rsid w:val="00356856"/>
    <w:rsid w:val="00357776"/>
    <w:rsid w:val="00357900"/>
    <w:rsid w:val="0036087A"/>
    <w:rsid w:val="00360DCB"/>
    <w:rsid w:val="00360E48"/>
    <w:rsid w:val="003625F4"/>
    <w:rsid w:val="00364566"/>
    <w:rsid w:val="00365F3F"/>
    <w:rsid w:val="00366A38"/>
    <w:rsid w:val="00367114"/>
    <w:rsid w:val="003675D0"/>
    <w:rsid w:val="00367A9E"/>
    <w:rsid w:val="0037085B"/>
    <w:rsid w:val="003712CD"/>
    <w:rsid w:val="003730E7"/>
    <w:rsid w:val="003731D3"/>
    <w:rsid w:val="00373498"/>
    <w:rsid w:val="0037428F"/>
    <w:rsid w:val="00374DBE"/>
    <w:rsid w:val="00374E29"/>
    <w:rsid w:val="0037552B"/>
    <w:rsid w:val="00375F25"/>
    <w:rsid w:val="00380045"/>
    <w:rsid w:val="00380A5E"/>
    <w:rsid w:val="00380D67"/>
    <w:rsid w:val="0038104A"/>
    <w:rsid w:val="00381410"/>
    <w:rsid w:val="00381E47"/>
    <w:rsid w:val="00382239"/>
    <w:rsid w:val="003822DC"/>
    <w:rsid w:val="00382919"/>
    <w:rsid w:val="0038382A"/>
    <w:rsid w:val="00384BB3"/>
    <w:rsid w:val="003851F7"/>
    <w:rsid w:val="003854DD"/>
    <w:rsid w:val="003856AC"/>
    <w:rsid w:val="00386E2B"/>
    <w:rsid w:val="00387A0D"/>
    <w:rsid w:val="0039064B"/>
    <w:rsid w:val="0039099B"/>
    <w:rsid w:val="00390A00"/>
    <w:rsid w:val="0039156F"/>
    <w:rsid w:val="00391C1D"/>
    <w:rsid w:val="003920AF"/>
    <w:rsid w:val="00393A57"/>
    <w:rsid w:val="00393A59"/>
    <w:rsid w:val="00394797"/>
    <w:rsid w:val="00394BDA"/>
    <w:rsid w:val="00394E5A"/>
    <w:rsid w:val="00395A49"/>
    <w:rsid w:val="00395B7D"/>
    <w:rsid w:val="00395D79"/>
    <w:rsid w:val="003962B2"/>
    <w:rsid w:val="00396DD7"/>
    <w:rsid w:val="003A0F0D"/>
    <w:rsid w:val="003A1376"/>
    <w:rsid w:val="003A1732"/>
    <w:rsid w:val="003A18BF"/>
    <w:rsid w:val="003A3198"/>
    <w:rsid w:val="003A33F7"/>
    <w:rsid w:val="003A4274"/>
    <w:rsid w:val="003A472C"/>
    <w:rsid w:val="003A5516"/>
    <w:rsid w:val="003A6FB3"/>
    <w:rsid w:val="003A74FE"/>
    <w:rsid w:val="003B2617"/>
    <w:rsid w:val="003B2E30"/>
    <w:rsid w:val="003B3932"/>
    <w:rsid w:val="003B3CFE"/>
    <w:rsid w:val="003B4F11"/>
    <w:rsid w:val="003B5BE6"/>
    <w:rsid w:val="003B5C0F"/>
    <w:rsid w:val="003B62F9"/>
    <w:rsid w:val="003B7388"/>
    <w:rsid w:val="003C12C0"/>
    <w:rsid w:val="003C2A41"/>
    <w:rsid w:val="003C5773"/>
    <w:rsid w:val="003C58CC"/>
    <w:rsid w:val="003C6DEF"/>
    <w:rsid w:val="003C7CAD"/>
    <w:rsid w:val="003D00C6"/>
    <w:rsid w:val="003D01C5"/>
    <w:rsid w:val="003D1BA1"/>
    <w:rsid w:val="003D23B0"/>
    <w:rsid w:val="003D2B70"/>
    <w:rsid w:val="003D55F7"/>
    <w:rsid w:val="003D5A1E"/>
    <w:rsid w:val="003D6B4D"/>
    <w:rsid w:val="003D7381"/>
    <w:rsid w:val="003E18BA"/>
    <w:rsid w:val="003E2B1D"/>
    <w:rsid w:val="003E33E2"/>
    <w:rsid w:val="003E3811"/>
    <w:rsid w:val="003E49CE"/>
    <w:rsid w:val="003E509C"/>
    <w:rsid w:val="003E5394"/>
    <w:rsid w:val="003E718C"/>
    <w:rsid w:val="003E7582"/>
    <w:rsid w:val="003E7D06"/>
    <w:rsid w:val="003F01BA"/>
    <w:rsid w:val="003F04AF"/>
    <w:rsid w:val="003F0AFB"/>
    <w:rsid w:val="003F0E4E"/>
    <w:rsid w:val="003F0FA3"/>
    <w:rsid w:val="003F22C2"/>
    <w:rsid w:val="003F2E4B"/>
    <w:rsid w:val="003F334D"/>
    <w:rsid w:val="003F364C"/>
    <w:rsid w:val="003F3792"/>
    <w:rsid w:val="003F3E3E"/>
    <w:rsid w:val="003F4718"/>
    <w:rsid w:val="003F4DD1"/>
    <w:rsid w:val="003F5032"/>
    <w:rsid w:val="003F5088"/>
    <w:rsid w:val="003F6960"/>
    <w:rsid w:val="003F7D6A"/>
    <w:rsid w:val="0040024E"/>
    <w:rsid w:val="00400CCB"/>
    <w:rsid w:val="00401B8C"/>
    <w:rsid w:val="00401F1B"/>
    <w:rsid w:val="0040293F"/>
    <w:rsid w:val="004043EF"/>
    <w:rsid w:val="00404559"/>
    <w:rsid w:val="00406873"/>
    <w:rsid w:val="00406955"/>
    <w:rsid w:val="00406DE7"/>
    <w:rsid w:val="00407A48"/>
    <w:rsid w:val="0041009C"/>
    <w:rsid w:val="0041026C"/>
    <w:rsid w:val="00410B05"/>
    <w:rsid w:val="00411C22"/>
    <w:rsid w:val="00411D90"/>
    <w:rsid w:val="004120C0"/>
    <w:rsid w:val="0041216B"/>
    <w:rsid w:val="00412655"/>
    <w:rsid w:val="00412AF5"/>
    <w:rsid w:val="00412C99"/>
    <w:rsid w:val="00414C39"/>
    <w:rsid w:val="00415058"/>
    <w:rsid w:val="00417016"/>
    <w:rsid w:val="0041770E"/>
    <w:rsid w:val="00420F87"/>
    <w:rsid w:val="004212A3"/>
    <w:rsid w:val="00421839"/>
    <w:rsid w:val="0042282A"/>
    <w:rsid w:val="00423567"/>
    <w:rsid w:val="00423950"/>
    <w:rsid w:val="00423DAF"/>
    <w:rsid w:val="00424424"/>
    <w:rsid w:val="00424569"/>
    <w:rsid w:val="00424EAD"/>
    <w:rsid w:val="00424F56"/>
    <w:rsid w:val="00425D63"/>
    <w:rsid w:val="00425DE9"/>
    <w:rsid w:val="004266C8"/>
    <w:rsid w:val="00426B28"/>
    <w:rsid w:val="00426F50"/>
    <w:rsid w:val="00427E9B"/>
    <w:rsid w:val="00430038"/>
    <w:rsid w:val="00431211"/>
    <w:rsid w:val="00431298"/>
    <w:rsid w:val="00431FAE"/>
    <w:rsid w:val="00432C6D"/>
    <w:rsid w:val="00432FB5"/>
    <w:rsid w:val="004331D9"/>
    <w:rsid w:val="004334A3"/>
    <w:rsid w:val="004339B9"/>
    <w:rsid w:val="00433CFE"/>
    <w:rsid w:val="0043489D"/>
    <w:rsid w:val="00434A4C"/>
    <w:rsid w:val="00434AAA"/>
    <w:rsid w:val="004368C3"/>
    <w:rsid w:val="004370A4"/>
    <w:rsid w:val="00437669"/>
    <w:rsid w:val="00437987"/>
    <w:rsid w:val="00437F53"/>
    <w:rsid w:val="004403DA"/>
    <w:rsid w:val="00440462"/>
    <w:rsid w:val="004411FE"/>
    <w:rsid w:val="00441D22"/>
    <w:rsid w:val="00441D69"/>
    <w:rsid w:val="00442DAA"/>
    <w:rsid w:val="00442FC9"/>
    <w:rsid w:val="0044304E"/>
    <w:rsid w:val="00443BD9"/>
    <w:rsid w:val="00444428"/>
    <w:rsid w:val="00444841"/>
    <w:rsid w:val="00444F05"/>
    <w:rsid w:val="00445D4C"/>
    <w:rsid w:val="00445F3D"/>
    <w:rsid w:val="00446ECB"/>
    <w:rsid w:val="00447E2E"/>
    <w:rsid w:val="00450389"/>
    <w:rsid w:val="0045178E"/>
    <w:rsid w:val="0045193E"/>
    <w:rsid w:val="00452075"/>
    <w:rsid w:val="004533C8"/>
    <w:rsid w:val="00453E8E"/>
    <w:rsid w:val="00454088"/>
    <w:rsid w:val="00454929"/>
    <w:rsid w:val="00454A52"/>
    <w:rsid w:val="00454E1F"/>
    <w:rsid w:val="00454EAD"/>
    <w:rsid w:val="0045684B"/>
    <w:rsid w:val="00460600"/>
    <w:rsid w:val="0046159B"/>
    <w:rsid w:val="00461AD8"/>
    <w:rsid w:val="00461E87"/>
    <w:rsid w:val="004627B1"/>
    <w:rsid w:val="00462BA5"/>
    <w:rsid w:val="00463B5D"/>
    <w:rsid w:val="004654B2"/>
    <w:rsid w:val="00465D90"/>
    <w:rsid w:val="00466E16"/>
    <w:rsid w:val="004670D0"/>
    <w:rsid w:val="00467944"/>
    <w:rsid w:val="00467E36"/>
    <w:rsid w:val="00470FFA"/>
    <w:rsid w:val="00472722"/>
    <w:rsid w:val="00473742"/>
    <w:rsid w:val="00474E7A"/>
    <w:rsid w:val="00475411"/>
    <w:rsid w:val="004755F7"/>
    <w:rsid w:val="00475AC2"/>
    <w:rsid w:val="00476AE2"/>
    <w:rsid w:val="00476EAB"/>
    <w:rsid w:val="0047773D"/>
    <w:rsid w:val="00477891"/>
    <w:rsid w:val="00477B81"/>
    <w:rsid w:val="004809A8"/>
    <w:rsid w:val="00480B32"/>
    <w:rsid w:val="0048264B"/>
    <w:rsid w:val="00482A63"/>
    <w:rsid w:val="00482D1F"/>
    <w:rsid w:val="00482ECC"/>
    <w:rsid w:val="00482F20"/>
    <w:rsid w:val="00483981"/>
    <w:rsid w:val="00484160"/>
    <w:rsid w:val="00484476"/>
    <w:rsid w:val="00484506"/>
    <w:rsid w:val="00484BEA"/>
    <w:rsid w:val="0048675F"/>
    <w:rsid w:val="00486D84"/>
    <w:rsid w:val="004875B1"/>
    <w:rsid w:val="004875BF"/>
    <w:rsid w:val="004878C8"/>
    <w:rsid w:val="004902B0"/>
    <w:rsid w:val="0049115E"/>
    <w:rsid w:val="0049174D"/>
    <w:rsid w:val="00491AED"/>
    <w:rsid w:val="004925B0"/>
    <w:rsid w:val="00493469"/>
    <w:rsid w:val="00494B4F"/>
    <w:rsid w:val="00494EDF"/>
    <w:rsid w:val="00495358"/>
    <w:rsid w:val="004953C9"/>
    <w:rsid w:val="004959D5"/>
    <w:rsid w:val="00497264"/>
    <w:rsid w:val="004974B2"/>
    <w:rsid w:val="004974E8"/>
    <w:rsid w:val="00497979"/>
    <w:rsid w:val="004A00A3"/>
    <w:rsid w:val="004A12B0"/>
    <w:rsid w:val="004A3681"/>
    <w:rsid w:val="004A6CF8"/>
    <w:rsid w:val="004A701C"/>
    <w:rsid w:val="004A7B94"/>
    <w:rsid w:val="004A7DA5"/>
    <w:rsid w:val="004B09DF"/>
    <w:rsid w:val="004B218F"/>
    <w:rsid w:val="004B2877"/>
    <w:rsid w:val="004B328E"/>
    <w:rsid w:val="004B3EB3"/>
    <w:rsid w:val="004B44A6"/>
    <w:rsid w:val="004B4B17"/>
    <w:rsid w:val="004B665E"/>
    <w:rsid w:val="004B6744"/>
    <w:rsid w:val="004B74EF"/>
    <w:rsid w:val="004C08A0"/>
    <w:rsid w:val="004C0E66"/>
    <w:rsid w:val="004C107D"/>
    <w:rsid w:val="004C1773"/>
    <w:rsid w:val="004C1D38"/>
    <w:rsid w:val="004C27AB"/>
    <w:rsid w:val="004C292C"/>
    <w:rsid w:val="004C2FDC"/>
    <w:rsid w:val="004C3266"/>
    <w:rsid w:val="004C34D4"/>
    <w:rsid w:val="004C4C38"/>
    <w:rsid w:val="004C5CE8"/>
    <w:rsid w:val="004C642D"/>
    <w:rsid w:val="004C6E06"/>
    <w:rsid w:val="004C748D"/>
    <w:rsid w:val="004D0251"/>
    <w:rsid w:val="004D2189"/>
    <w:rsid w:val="004D22F3"/>
    <w:rsid w:val="004D2A0F"/>
    <w:rsid w:val="004D4A38"/>
    <w:rsid w:val="004D52E4"/>
    <w:rsid w:val="004D5A88"/>
    <w:rsid w:val="004D612D"/>
    <w:rsid w:val="004D644E"/>
    <w:rsid w:val="004D7437"/>
    <w:rsid w:val="004D773F"/>
    <w:rsid w:val="004D7870"/>
    <w:rsid w:val="004E1132"/>
    <w:rsid w:val="004E49FF"/>
    <w:rsid w:val="004E4A8C"/>
    <w:rsid w:val="004E4E23"/>
    <w:rsid w:val="004E5BE2"/>
    <w:rsid w:val="004E611F"/>
    <w:rsid w:val="004E6B35"/>
    <w:rsid w:val="004E7EB0"/>
    <w:rsid w:val="004F0297"/>
    <w:rsid w:val="004F097B"/>
    <w:rsid w:val="004F1F6F"/>
    <w:rsid w:val="004F370F"/>
    <w:rsid w:val="004F3C76"/>
    <w:rsid w:val="004F49BB"/>
    <w:rsid w:val="004F4FF7"/>
    <w:rsid w:val="004F51E0"/>
    <w:rsid w:val="004F52EC"/>
    <w:rsid w:val="004F5573"/>
    <w:rsid w:val="004F5787"/>
    <w:rsid w:val="004F6734"/>
    <w:rsid w:val="004F6B69"/>
    <w:rsid w:val="004F7399"/>
    <w:rsid w:val="00500628"/>
    <w:rsid w:val="005011D5"/>
    <w:rsid w:val="005015F7"/>
    <w:rsid w:val="00501B7B"/>
    <w:rsid w:val="005048C2"/>
    <w:rsid w:val="00505243"/>
    <w:rsid w:val="00505CA9"/>
    <w:rsid w:val="00505FF2"/>
    <w:rsid w:val="00506004"/>
    <w:rsid w:val="005064C0"/>
    <w:rsid w:val="00506A6A"/>
    <w:rsid w:val="00507C5D"/>
    <w:rsid w:val="00510A5A"/>
    <w:rsid w:val="005122FF"/>
    <w:rsid w:val="00512612"/>
    <w:rsid w:val="00512955"/>
    <w:rsid w:val="00512AE8"/>
    <w:rsid w:val="00512E12"/>
    <w:rsid w:val="00513C3F"/>
    <w:rsid w:val="00513CA6"/>
    <w:rsid w:val="00513F0A"/>
    <w:rsid w:val="00514274"/>
    <w:rsid w:val="005145F6"/>
    <w:rsid w:val="00514FBA"/>
    <w:rsid w:val="005151D5"/>
    <w:rsid w:val="0051690D"/>
    <w:rsid w:val="00517121"/>
    <w:rsid w:val="00521230"/>
    <w:rsid w:val="00521318"/>
    <w:rsid w:val="00521632"/>
    <w:rsid w:val="00521ACB"/>
    <w:rsid w:val="005229E4"/>
    <w:rsid w:val="005240A2"/>
    <w:rsid w:val="00524E3C"/>
    <w:rsid w:val="00525409"/>
    <w:rsid w:val="005261C2"/>
    <w:rsid w:val="00526C5A"/>
    <w:rsid w:val="00527CB1"/>
    <w:rsid w:val="00530BED"/>
    <w:rsid w:val="00530EF9"/>
    <w:rsid w:val="00530F2E"/>
    <w:rsid w:val="00531D2F"/>
    <w:rsid w:val="00532A76"/>
    <w:rsid w:val="00533E3A"/>
    <w:rsid w:val="005348E9"/>
    <w:rsid w:val="00534AB2"/>
    <w:rsid w:val="00536161"/>
    <w:rsid w:val="00536EB2"/>
    <w:rsid w:val="005400A8"/>
    <w:rsid w:val="005400F0"/>
    <w:rsid w:val="005403EE"/>
    <w:rsid w:val="005405F0"/>
    <w:rsid w:val="00541038"/>
    <w:rsid w:val="0054120D"/>
    <w:rsid w:val="00543DA9"/>
    <w:rsid w:val="005451BA"/>
    <w:rsid w:val="005466BD"/>
    <w:rsid w:val="005472B1"/>
    <w:rsid w:val="00547AB0"/>
    <w:rsid w:val="00547BEE"/>
    <w:rsid w:val="005507FF"/>
    <w:rsid w:val="00550E74"/>
    <w:rsid w:val="0055113B"/>
    <w:rsid w:val="005523C5"/>
    <w:rsid w:val="0055253E"/>
    <w:rsid w:val="00552637"/>
    <w:rsid w:val="0055268D"/>
    <w:rsid w:val="00552BEB"/>
    <w:rsid w:val="00555DEB"/>
    <w:rsid w:val="005566A1"/>
    <w:rsid w:val="005572CD"/>
    <w:rsid w:val="00560D5B"/>
    <w:rsid w:val="00562004"/>
    <w:rsid w:val="00564C37"/>
    <w:rsid w:val="00565410"/>
    <w:rsid w:val="005663AB"/>
    <w:rsid w:val="00566A12"/>
    <w:rsid w:val="00567B95"/>
    <w:rsid w:val="00567E90"/>
    <w:rsid w:val="005712EB"/>
    <w:rsid w:val="00571630"/>
    <w:rsid w:val="005723A2"/>
    <w:rsid w:val="005726F2"/>
    <w:rsid w:val="00572874"/>
    <w:rsid w:val="00573A65"/>
    <w:rsid w:val="0057457A"/>
    <w:rsid w:val="00580186"/>
    <w:rsid w:val="005807BA"/>
    <w:rsid w:val="00581D7A"/>
    <w:rsid w:val="005822EA"/>
    <w:rsid w:val="005824CC"/>
    <w:rsid w:val="00586A22"/>
    <w:rsid w:val="00587CBD"/>
    <w:rsid w:val="00590C52"/>
    <w:rsid w:val="005911EC"/>
    <w:rsid w:val="00591A9C"/>
    <w:rsid w:val="00591D1E"/>
    <w:rsid w:val="00591F29"/>
    <w:rsid w:val="005929E7"/>
    <w:rsid w:val="00593366"/>
    <w:rsid w:val="005937D6"/>
    <w:rsid w:val="00593B29"/>
    <w:rsid w:val="00593E51"/>
    <w:rsid w:val="005A0A92"/>
    <w:rsid w:val="005A1180"/>
    <w:rsid w:val="005A1D06"/>
    <w:rsid w:val="005A227D"/>
    <w:rsid w:val="005A26B9"/>
    <w:rsid w:val="005A26C6"/>
    <w:rsid w:val="005A3635"/>
    <w:rsid w:val="005A5933"/>
    <w:rsid w:val="005A68AA"/>
    <w:rsid w:val="005A6CD4"/>
    <w:rsid w:val="005B07D2"/>
    <w:rsid w:val="005B16F0"/>
    <w:rsid w:val="005B1951"/>
    <w:rsid w:val="005B3FBB"/>
    <w:rsid w:val="005B4558"/>
    <w:rsid w:val="005B4F0B"/>
    <w:rsid w:val="005B5058"/>
    <w:rsid w:val="005B5977"/>
    <w:rsid w:val="005B6589"/>
    <w:rsid w:val="005B6997"/>
    <w:rsid w:val="005B701E"/>
    <w:rsid w:val="005B783F"/>
    <w:rsid w:val="005C080F"/>
    <w:rsid w:val="005C0A72"/>
    <w:rsid w:val="005C13CE"/>
    <w:rsid w:val="005C24A0"/>
    <w:rsid w:val="005C2C34"/>
    <w:rsid w:val="005C448F"/>
    <w:rsid w:val="005C52A1"/>
    <w:rsid w:val="005C56F1"/>
    <w:rsid w:val="005C5C22"/>
    <w:rsid w:val="005C5E57"/>
    <w:rsid w:val="005C72ED"/>
    <w:rsid w:val="005C7588"/>
    <w:rsid w:val="005C7EC9"/>
    <w:rsid w:val="005D0483"/>
    <w:rsid w:val="005D2973"/>
    <w:rsid w:val="005D327F"/>
    <w:rsid w:val="005D4710"/>
    <w:rsid w:val="005D5321"/>
    <w:rsid w:val="005D56E4"/>
    <w:rsid w:val="005D583C"/>
    <w:rsid w:val="005D6BB1"/>
    <w:rsid w:val="005D7688"/>
    <w:rsid w:val="005E0F5D"/>
    <w:rsid w:val="005E0FF0"/>
    <w:rsid w:val="005E15BF"/>
    <w:rsid w:val="005E4953"/>
    <w:rsid w:val="005E51DA"/>
    <w:rsid w:val="005E531E"/>
    <w:rsid w:val="005E6404"/>
    <w:rsid w:val="005E68EE"/>
    <w:rsid w:val="005E70DE"/>
    <w:rsid w:val="005F120E"/>
    <w:rsid w:val="005F1268"/>
    <w:rsid w:val="005F1402"/>
    <w:rsid w:val="005F1D97"/>
    <w:rsid w:val="005F312B"/>
    <w:rsid w:val="005F3896"/>
    <w:rsid w:val="005F39FC"/>
    <w:rsid w:val="005F485D"/>
    <w:rsid w:val="005F4913"/>
    <w:rsid w:val="005F5250"/>
    <w:rsid w:val="005F5510"/>
    <w:rsid w:val="005F5DA4"/>
    <w:rsid w:val="005F610C"/>
    <w:rsid w:val="005F7044"/>
    <w:rsid w:val="00600D5A"/>
    <w:rsid w:val="00601704"/>
    <w:rsid w:val="006018DC"/>
    <w:rsid w:val="0060260C"/>
    <w:rsid w:val="00605E71"/>
    <w:rsid w:val="0060791A"/>
    <w:rsid w:val="00607A9F"/>
    <w:rsid w:val="00611032"/>
    <w:rsid w:val="0061103D"/>
    <w:rsid w:val="0061117F"/>
    <w:rsid w:val="0061492C"/>
    <w:rsid w:val="00614EC2"/>
    <w:rsid w:val="00615266"/>
    <w:rsid w:val="0061584F"/>
    <w:rsid w:val="006172AD"/>
    <w:rsid w:val="00617B1C"/>
    <w:rsid w:val="006203FC"/>
    <w:rsid w:val="00620521"/>
    <w:rsid w:val="00620ADC"/>
    <w:rsid w:val="00620B9B"/>
    <w:rsid w:val="006211A8"/>
    <w:rsid w:val="00622F3B"/>
    <w:rsid w:val="00623CE1"/>
    <w:rsid w:val="0062423D"/>
    <w:rsid w:val="006243C8"/>
    <w:rsid w:val="006248DA"/>
    <w:rsid w:val="00624B9A"/>
    <w:rsid w:val="00625A54"/>
    <w:rsid w:val="0062616D"/>
    <w:rsid w:val="00626D37"/>
    <w:rsid w:val="00627303"/>
    <w:rsid w:val="0063167A"/>
    <w:rsid w:val="0063187C"/>
    <w:rsid w:val="00631903"/>
    <w:rsid w:val="006323A3"/>
    <w:rsid w:val="00632DA3"/>
    <w:rsid w:val="00633F95"/>
    <w:rsid w:val="00634CF0"/>
    <w:rsid w:val="00634DDC"/>
    <w:rsid w:val="00634E17"/>
    <w:rsid w:val="00635C1B"/>
    <w:rsid w:val="006401CA"/>
    <w:rsid w:val="0064035E"/>
    <w:rsid w:val="00640602"/>
    <w:rsid w:val="00640766"/>
    <w:rsid w:val="006413CD"/>
    <w:rsid w:val="00643CF8"/>
    <w:rsid w:val="006447FC"/>
    <w:rsid w:val="00645523"/>
    <w:rsid w:val="00645B80"/>
    <w:rsid w:val="00647902"/>
    <w:rsid w:val="00647DE7"/>
    <w:rsid w:val="00650CC6"/>
    <w:rsid w:val="0065217C"/>
    <w:rsid w:val="00652308"/>
    <w:rsid w:val="00653AE8"/>
    <w:rsid w:val="00653CBB"/>
    <w:rsid w:val="006552F7"/>
    <w:rsid w:val="00655449"/>
    <w:rsid w:val="006559FC"/>
    <w:rsid w:val="0065675D"/>
    <w:rsid w:val="00657099"/>
    <w:rsid w:val="0065711C"/>
    <w:rsid w:val="00660290"/>
    <w:rsid w:val="006602DD"/>
    <w:rsid w:val="00660725"/>
    <w:rsid w:val="0066200D"/>
    <w:rsid w:val="0066342D"/>
    <w:rsid w:val="006642CE"/>
    <w:rsid w:val="00664F9A"/>
    <w:rsid w:val="0066524F"/>
    <w:rsid w:val="00665AFF"/>
    <w:rsid w:val="0066622C"/>
    <w:rsid w:val="00667AAB"/>
    <w:rsid w:val="00670212"/>
    <w:rsid w:val="00670A82"/>
    <w:rsid w:val="00671395"/>
    <w:rsid w:val="00671B66"/>
    <w:rsid w:val="00672597"/>
    <w:rsid w:val="00673126"/>
    <w:rsid w:val="00674149"/>
    <w:rsid w:val="0067450E"/>
    <w:rsid w:val="00674AAB"/>
    <w:rsid w:val="00675548"/>
    <w:rsid w:val="006766FA"/>
    <w:rsid w:val="00676C31"/>
    <w:rsid w:val="006771BA"/>
    <w:rsid w:val="00677A1E"/>
    <w:rsid w:val="00680BB7"/>
    <w:rsid w:val="00682B29"/>
    <w:rsid w:val="006840C4"/>
    <w:rsid w:val="006846FF"/>
    <w:rsid w:val="00684AEE"/>
    <w:rsid w:val="006850D1"/>
    <w:rsid w:val="006864B8"/>
    <w:rsid w:val="00687402"/>
    <w:rsid w:val="00687798"/>
    <w:rsid w:val="006905C9"/>
    <w:rsid w:val="00690614"/>
    <w:rsid w:val="006907C1"/>
    <w:rsid w:val="0069084A"/>
    <w:rsid w:val="00691297"/>
    <w:rsid w:val="0069317A"/>
    <w:rsid w:val="0069376E"/>
    <w:rsid w:val="00693B04"/>
    <w:rsid w:val="00693E9D"/>
    <w:rsid w:val="00696BE0"/>
    <w:rsid w:val="00696C3B"/>
    <w:rsid w:val="00697BD7"/>
    <w:rsid w:val="006A01C7"/>
    <w:rsid w:val="006A0B94"/>
    <w:rsid w:val="006A0C6D"/>
    <w:rsid w:val="006A0F8F"/>
    <w:rsid w:val="006A1E19"/>
    <w:rsid w:val="006A23A8"/>
    <w:rsid w:val="006A24A6"/>
    <w:rsid w:val="006A4734"/>
    <w:rsid w:val="006A47AC"/>
    <w:rsid w:val="006A4F3F"/>
    <w:rsid w:val="006A62FB"/>
    <w:rsid w:val="006A66F8"/>
    <w:rsid w:val="006A726F"/>
    <w:rsid w:val="006A79EE"/>
    <w:rsid w:val="006A7BB6"/>
    <w:rsid w:val="006A7FF1"/>
    <w:rsid w:val="006B1464"/>
    <w:rsid w:val="006B2528"/>
    <w:rsid w:val="006B3AA4"/>
    <w:rsid w:val="006B4CD4"/>
    <w:rsid w:val="006B4F41"/>
    <w:rsid w:val="006B5527"/>
    <w:rsid w:val="006B568C"/>
    <w:rsid w:val="006B5D1A"/>
    <w:rsid w:val="006B5E34"/>
    <w:rsid w:val="006B73F3"/>
    <w:rsid w:val="006C0645"/>
    <w:rsid w:val="006C1658"/>
    <w:rsid w:val="006C25F1"/>
    <w:rsid w:val="006C3501"/>
    <w:rsid w:val="006C47BC"/>
    <w:rsid w:val="006C548C"/>
    <w:rsid w:val="006C59AE"/>
    <w:rsid w:val="006C62CE"/>
    <w:rsid w:val="006C65E4"/>
    <w:rsid w:val="006C6875"/>
    <w:rsid w:val="006C755E"/>
    <w:rsid w:val="006C7B94"/>
    <w:rsid w:val="006D0132"/>
    <w:rsid w:val="006D0878"/>
    <w:rsid w:val="006D2683"/>
    <w:rsid w:val="006D2D59"/>
    <w:rsid w:val="006D2ECD"/>
    <w:rsid w:val="006D4751"/>
    <w:rsid w:val="006D5E44"/>
    <w:rsid w:val="006D6EC2"/>
    <w:rsid w:val="006E01B1"/>
    <w:rsid w:val="006E0E5F"/>
    <w:rsid w:val="006E1578"/>
    <w:rsid w:val="006E1663"/>
    <w:rsid w:val="006E24D8"/>
    <w:rsid w:val="006E2764"/>
    <w:rsid w:val="006E3AE6"/>
    <w:rsid w:val="006E50C2"/>
    <w:rsid w:val="006E614E"/>
    <w:rsid w:val="006E6CA0"/>
    <w:rsid w:val="006F110E"/>
    <w:rsid w:val="006F2833"/>
    <w:rsid w:val="006F345B"/>
    <w:rsid w:val="006F3554"/>
    <w:rsid w:val="006F39C8"/>
    <w:rsid w:val="006F423A"/>
    <w:rsid w:val="006F4D8B"/>
    <w:rsid w:val="0070034F"/>
    <w:rsid w:val="00700642"/>
    <w:rsid w:val="0070500C"/>
    <w:rsid w:val="0070515C"/>
    <w:rsid w:val="007058EE"/>
    <w:rsid w:val="007064CE"/>
    <w:rsid w:val="0070726F"/>
    <w:rsid w:val="007076E3"/>
    <w:rsid w:val="00710AD1"/>
    <w:rsid w:val="00711816"/>
    <w:rsid w:val="00711F2A"/>
    <w:rsid w:val="00715287"/>
    <w:rsid w:val="00716FC0"/>
    <w:rsid w:val="007176FC"/>
    <w:rsid w:val="00717AD9"/>
    <w:rsid w:val="00722318"/>
    <w:rsid w:val="00722591"/>
    <w:rsid w:val="00722C0D"/>
    <w:rsid w:val="00724C10"/>
    <w:rsid w:val="00726CB6"/>
    <w:rsid w:val="00727075"/>
    <w:rsid w:val="00730921"/>
    <w:rsid w:val="00731FD3"/>
    <w:rsid w:val="00732EFA"/>
    <w:rsid w:val="00732F1B"/>
    <w:rsid w:val="00732FEE"/>
    <w:rsid w:val="0073631D"/>
    <w:rsid w:val="00737510"/>
    <w:rsid w:val="00737B24"/>
    <w:rsid w:val="00737D70"/>
    <w:rsid w:val="00737DF7"/>
    <w:rsid w:val="007404E9"/>
    <w:rsid w:val="0074154B"/>
    <w:rsid w:val="007422FE"/>
    <w:rsid w:val="007424C8"/>
    <w:rsid w:val="0074287D"/>
    <w:rsid w:val="007434DB"/>
    <w:rsid w:val="00744D22"/>
    <w:rsid w:val="00744E74"/>
    <w:rsid w:val="007477CD"/>
    <w:rsid w:val="007478AC"/>
    <w:rsid w:val="00747CBE"/>
    <w:rsid w:val="0075112D"/>
    <w:rsid w:val="007528DB"/>
    <w:rsid w:val="00752B4A"/>
    <w:rsid w:val="00752BB4"/>
    <w:rsid w:val="00752DCB"/>
    <w:rsid w:val="00753A4A"/>
    <w:rsid w:val="00754093"/>
    <w:rsid w:val="00755BF4"/>
    <w:rsid w:val="00755C67"/>
    <w:rsid w:val="00756468"/>
    <w:rsid w:val="007572B4"/>
    <w:rsid w:val="0075776D"/>
    <w:rsid w:val="00760D0D"/>
    <w:rsid w:val="00760E72"/>
    <w:rsid w:val="00761EF5"/>
    <w:rsid w:val="007624BB"/>
    <w:rsid w:val="0076269D"/>
    <w:rsid w:val="007627B8"/>
    <w:rsid w:val="007639A0"/>
    <w:rsid w:val="00764059"/>
    <w:rsid w:val="0076409A"/>
    <w:rsid w:val="0076468A"/>
    <w:rsid w:val="00764CC8"/>
    <w:rsid w:val="00765A95"/>
    <w:rsid w:val="00771532"/>
    <w:rsid w:val="00771DB3"/>
    <w:rsid w:val="00772840"/>
    <w:rsid w:val="00772ACD"/>
    <w:rsid w:val="00772B4F"/>
    <w:rsid w:val="00773DF3"/>
    <w:rsid w:val="00774ACB"/>
    <w:rsid w:val="00774F1B"/>
    <w:rsid w:val="00775659"/>
    <w:rsid w:val="0077582F"/>
    <w:rsid w:val="00777C57"/>
    <w:rsid w:val="007807C3"/>
    <w:rsid w:val="00782BEE"/>
    <w:rsid w:val="007834C2"/>
    <w:rsid w:val="00783CAA"/>
    <w:rsid w:val="00783EFC"/>
    <w:rsid w:val="00784788"/>
    <w:rsid w:val="00784841"/>
    <w:rsid w:val="00785E49"/>
    <w:rsid w:val="00787060"/>
    <w:rsid w:val="0078767C"/>
    <w:rsid w:val="00787DEA"/>
    <w:rsid w:val="00790ED9"/>
    <w:rsid w:val="0079114D"/>
    <w:rsid w:val="007912C0"/>
    <w:rsid w:val="007927F0"/>
    <w:rsid w:val="007931CD"/>
    <w:rsid w:val="00793A1A"/>
    <w:rsid w:val="00794005"/>
    <w:rsid w:val="00794D7D"/>
    <w:rsid w:val="00794DA6"/>
    <w:rsid w:val="00795047"/>
    <w:rsid w:val="007A02D1"/>
    <w:rsid w:val="007A22BA"/>
    <w:rsid w:val="007A245E"/>
    <w:rsid w:val="007A27EF"/>
    <w:rsid w:val="007A2CF1"/>
    <w:rsid w:val="007A2DC7"/>
    <w:rsid w:val="007A4C0B"/>
    <w:rsid w:val="007A69F4"/>
    <w:rsid w:val="007A6F95"/>
    <w:rsid w:val="007B05CF"/>
    <w:rsid w:val="007B27A1"/>
    <w:rsid w:val="007B385A"/>
    <w:rsid w:val="007B42B0"/>
    <w:rsid w:val="007B53FA"/>
    <w:rsid w:val="007B59B8"/>
    <w:rsid w:val="007B64E7"/>
    <w:rsid w:val="007C07EB"/>
    <w:rsid w:val="007C0AEE"/>
    <w:rsid w:val="007C10C7"/>
    <w:rsid w:val="007C126D"/>
    <w:rsid w:val="007C1468"/>
    <w:rsid w:val="007C1656"/>
    <w:rsid w:val="007C171D"/>
    <w:rsid w:val="007C2808"/>
    <w:rsid w:val="007C28A6"/>
    <w:rsid w:val="007C2ACF"/>
    <w:rsid w:val="007C5478"/>
    <w:rsid w:val="007C5FA7"/>
    <w:rsid w:val="007D23C5"/>
    <w:rsid w:val="007D24C3"/>
    <w:rsid w:val="007D295A"/>
    <w:rsid w:val="007D2AFF"/>
    <w:rsid w:val="007D3DEA"/>
    <w:rsid w:val="007D49F3"/>
    <w:rsid w:val="007D5596"/>
    <w:rsid w:val="007D6A16"/>
    <w:rsid w:val="007D7BA3"/>
    <w:rsid w:val="007D7FCF"/>
    <w:rsid w:val="007E010C"/>
    <w:rsid w:val="007E08CA"/>
    <w:rsid w:val="007E1E45"/>
    <w:rsid w:val="007E3258"/>
    <w:rsid w:val="007E3C28"/>
    <w:rsid w:val="007E4308"/>
    <w:rsid w:val="007E4841"/>
    <w:rsid w:val="007E5845"/>
    <w:rsid w:val="007E59A8"/>
    <w:rsid w:val="007E75D1"/>
    <w:rsid w:val="007F01A8"/>
    <w:rsid w:val="007F01FF"/>
    <w:rsid w:val="007F065A"/>
    <w:rsid w:val="007F1230"/>
    <w:rsid w:val="007F17E8"/>
    <w:rsid w:val="007F469A"/>
    <w:rsid w:val="007F6C6C"/>
    <w:rsid w:val="007F734C"/>
    <w:rsid w:val="007F7700"/>
    <w:rsid w:val="0080004C"/>
    <w:rsid w:val="008002C8"/>
    <w:rsid w:val="008017B6"/>
    <w:rsid w:val="00803EA3"/>
    <w:rsid w:val="00803FFB"/>
    <w:rsid w:val="008047CD"/>
    <w:rsid w:val="00804E70"/>
    <w:rsid w:val="00805225"/>
    <w:rsid w:val="00806AE2"/>
    <w:rsid w:val="008077DC"/>
    <w:rsid w:val="00812D42"/>
    <w:rsid w:val="00813006"/>
    <w:rsid w:val="00814CEE"/>
    <w:rsid w:val="00814D39"/>
    <w:rsid w:val="00817220"/>
    <w:rsid w:val="00817380"/>
    <w:rsid w:val="008174C0"/>
    <w:rsid w:val="0081787C"/>
    <w:rsid w:val="008206C0"/>
    <w:rsid w:val="00820BB9"/>
    <w:rsid w:val="00820F25"/>
    <w:rsid w:val="00821A70"/>
    <w:rsid w:val="008233ED"/>
    <w:rsid w:val="0082661D"/>
    <w:rsid w:val="008277E8"/>
    <w:rsid w:val="00831D2D"/>
    <w:rsid w:val="0083218D"/>
    <w:rsid w:val="00832DF4"/>
    <w:rsid w:val="00833D30"/>
    <w:rsid w:val="00834383"/>
    <w:rsid w:val="008344F3"/>
    <w:rsid w:val="00834A37"/>
    <w:rsid w:val="008356D9"/>
    <w:rsid w:val="008407D6"/>
    <w:rsid w:val="00840CF2"/>
    <w:rsid w:val="008413BB"/>
    <w:rsid w:val="00841789"/>
    <w:rsid w:val="00842206"/>
    <w:rsid w:val="00842745"/>
    <w:rsid w:val="00842A92"/>
    <w:rsid w:val="00842E7C"/>
    <w:rsid w:val="008432E5"/>
    <w:rsid w:val="00843A62"/>
    <w:rsid w:val="008444C7"/>
    <w:rsid w:val="00845426"/>
    <w:rsid w:val="008458E1"/>
    <w:rsid w:val="0084643E"/>
    <w:rsid w:val="00846FC7"/>
    <w:rsid w:val="0084780F"/>
    <w:rsid w:val="00847E6A"/>
    <w:rsid w:val="008553B9"/>
    <w:rsid w:val="0085596D"/>
    <w:rsid w:val="00855DFE"/>
    <w:rsid w:val="008562E8"/>
    <w:rsid w:val="00856575"/>
    <w:rsid w:val="008611FC"/>
    <w:rsid w:val="00861233"/>
    <w:rsid w:val="00861465"/>
    <w:rsid w:val="0086167B"/>
    <w:rsid w:val="008626CE"/>
    <w:rsid w:val="0086271E"/>
    <w:rsid w:val="0086421F"/>
    <w:rsid w:val="0086467F"/>
    <w:rsid w:val="00864A46"/>
    <w:rsid w:val="00866290"/>
    <w:rsid w:val="00866959"/>
    <w:rsid w:val="0087309E"/>
    <w:rsid w:val="008732BA"/>
    <w:rsid w:val="00874B31"/>
    <w:rsid w:val="008770E4"/>
    <w:rsid w:val="008814C5"/>
    <w:rsid w:val="008829BC"/>
    <w:rsid w:val="008836E7"/>
    <w:rsid w:val="00883CF4"/>
    <w:rsid w:val="0088500A"/>
    <w:rsid w:val="008851E5"/>
    <w:rsid w:val="0088529E"/>
    <w:rsid w:val="00885B20"/>
    <w:rsid w:val="00885D7C"/>
    <w:rsid w:val="00886E98"/>
    <w:rsid w:val="00886EF2"/>
    <w:rsid w:val="00886FAD"/>
    <w:rsid w:val="008876B8"/>
    <w:rsid w:val="0088778D"/>
    <w:rsid w:val="008903E8"/>
    <w:rsid w:val="008903F0"/>
    <w:rsid w:val="008909EF"/>
    <w:rsid w:val="00891D1A"/>
    <w:rsid w:val="00891D9E"/>
    <w:rsid w:val="008935FB"/>
    <w:rsid w:val="0089391F"/>
    <w:rsid w:val="00893A05"/>
    <w:rsid w:val="00894398"/>
    <w:rsid w:val="00894E8A"/>
    <w:rsid w:val="00894EC7"/>
    <w:rsid w:val="008951A2"/>
    <w:rsid w:val="00895254"/>
    <w:rsid w:val="00895AFC"/>
    <w:rsid w:val="008963EC"/>
    <w:rsid w:val="00896628"/>
    <w:rsid w:val="00896C89"/>
    <w:rsid w:val="008A0E46"/>
    <w:rsid w:val="008A2716"/>
    <w:rsid w:val="008A296C"/>
    <w:rsid w:val="008A2D08"/>
    <w:rsid w:val="008A325D"/>
    <w:rsid w:val="008A3411"/>
    <w:rsid w:val="008A351E"/>
    <w:rsid w:val="008A35E9"/>
    <w:rsid w:val="008A4559"/>
    <w:rsid w:val="008A4873"/>
    <w:rsid w:val="008A4D4A"/>
    <w:rsid w:val="008A7A82"/>
    <w:rsid w:val="008B0CD7"/>
    <w:rsid w:val="008B182B"/>
    <w:rsid w:val="008B1ACA"/>
    <w:rsid w:val="008B3C09"/>
    <w:rsid w:val="008B3C15"/>
    <w:rsid w:val="008B4520"/>
    <w:rsid w:val="008B68F0"/>
    <w:rsid w:val="008B6A7A"/>
    <w:rsid w:val="008C0444"/>
    <w:rsid w:val="008C0740"/>
    <w:rsid w:val="008C0F06"/>
    <w:rsid w:val="008C16B2"/>
    <w:rsid w:val="008C224C"/>
    <w:rsid w:val="008C2483"/>
    <w:rsid w:val="008C26D5"/>
    <w:rsid w:val="008C5791"/>
    <w:rsid w:val="008C5A1E"/>
    <w:rsid w:val="008C7C56"/>
    <w:rsid w:val="008D008F"/>
    <w:rsid w:val="008D101D"/>
    <w:rsid w:val="008D10D6"/>
    <w:rsid w:val="008D1759"/>
    <w:rsid w:val="008D1924"/>
    <w:rsid w:val="008D2581"/>
    <w:rsid w:val="008D2EE2"/>
    <w:rsid w:val="008D4968"/>
    <w:rsid w:val="008D4969"/>
    <w:rsid w:val="008D5626"/>
    <w:rsid w:val="008D58B8"/>
    <w:rsid w:val="008D6915"/>
    <w:rsid w:val="008D6A46"/>
    <w:rsid w:val="008D71EB"/>
    <w:rsid w:val="008D7B3F"/>
    <w:rsid w:val="008E0618"/>
    <w:rsid w:val="008E0A43"/>
    <w:rsid w:val="008E0BFD"/>
    <w:rsid w:val="008E1266"/>
    <w:rsid w:val="008E409B"/>
    <w:rsid w:val="008E4EA9"/>
    <w:rsid w:val="008E52E2"/>
    <w:rsid w:val="008E56F0"/>
    <w:rsid w:val="008E586C"/>
    <w:rsid w:val="008E7290"/>
    <w:rsid w:val="008E7955"/>
    <w:rsid w:val="008E7F24"/>
    <w:rsid w:val="008F08E5"/>
    <w:rsid w:val="008F3082"/>
    <w:rsid w:val="008F35A2"/>
    <w:rsid w:val="008F3CC1"/>
    <w:rsid w:val="008F524A"/>
    <w:rsid w:val="008F7235"/>
    <w:rsid w:val="008F7CCC"/>
    <w:rsid w:val="008F7D18"/>
    <w:rsid w:val="00902669"/>
    <w:rsid w:val="00903213"/>
    <w:rsid w:val="00904776"/>
    <w:rsid w:val="00906C24"/>
    <w:rsid w:val="009072B6"/>
    <w:rsid w:val="00910AA1"/>
    <w:rsid w:val="009111A1"/>
    <w:rsid w:val="00911AD3"/>
    <w:rsid w:val="00912126"/>
    <w:rsid w:val="00912318"/>
    <w:rsid w:val="00912825"/>
    <w:rsid w:val="00913C5C"/>
    <w:rsid w:val="00914888"/>
    <w:rsid w:val="0091525F"/>
    <w:rsid w:val="00915320"/>
    <w:rsid w:val="0091592A"/>
    <w:rsid w:val="00916222"/>
    <w:rsid w:val="009174B7"/>
    <w:rsid w:val="00917AA9"/>
    <w:rsid w:val="00921D2E"/>
    <w:rsid w:val="009220BF"/>
    <w:rsid w:val="009244DA"/>
    <w:rsid w:val="00924C21"/>
    <w:rsid w:val="009253FB"/>
    <w:rsid w:val="0092737C"/>
    <w:rsid w:val="009307A8"/>
    <w:rsid w:val="00931CED"/>
    <w:rsid w:val="00931ED3"/>
    <w:rsid w:val="00933F85"/>
    <w:rsid w:val="00934454"/>
    <w:rsid w:val="00935E0A"/>
    <w:rsid w:val="00936F22"/>
    <w:rsid w:val="00937285"/>
    <w:rsid w:val="00940605"/>
    <w:rsid w:val="00940D1C"/>
    <w:rsid w:val="009410F3"/>
    <w:rsid w:val="009427D5"/>
    <w:rsid w:val="00942C3A"/>
    <w:rsid w:val="00942CC7"/>
    <w:rsid w:val="009432F1"/>
    <w:rsid w:val="0094343D"/>
    <w:rsid w:val="00943721"/>
    <w:rsid w:val="009451AA"/>
    <w:rsid w:val="00945466"/>
    <w:rsid w:val="00945A50"/>
    <w:rsid w:val="00945BF3"/>
    <w:rsid w:val="00947574"/>
    <w:rsid w:val="00947587"/>
    <w:rsid w:val="009476FB"/>
    <w:rsid w:val="009508AE"/>
    <w:rsid w:val="0095128E"/>
    <w:rsid w:val="00953372"/>
    <w:rsid w:val="00953395"/>
    <w:rsid w:val="00954219"/>
    <w:rsid w:val="00954812"/>
    <w:rsid w:val="0095529E"/>
    <w:rsid w:val="00955685"/>
    <w:rsid w:val="0095627B"/>
    <w:rsid w:val="00956676"/>
    <w:rsid w:val="009567B9"/>
    <w:rsid w:val="00960BA1"/>
    <w:rsid w:val="00960E41"/>
    <w:rsid w:val="00961086"/>
    <w:rsid w:val="00964140"/>
    <w:rsid w:val="00965D5B"/>
    <w:rsid w:val="00965F25"/>
    <w:rsid w:val="009660F5"/>
    <w:rsid w:val="00966967"/>
    <w:rsid w:val="00966E44"/>
    <w:rsid w:val="00967242"/>
    <w:rsid w:val="009701C2"/>
    <w:rsid w:val="009702DF"/>
    <w:rsid w:val="009713E8"/>
    <w:rsid w:val="0097166B"/>
    <w:rsid w:val="00972072"/>
    <w:rsid w:val="0097295F"/>
    <w:rsid w:val="00973553"/>
    <w:rsid w:val="009742B4"/>
    <w:rsid w:val="00975447"/>
    <w:rsid w:val="0097699A"/>
    <w:rsid w:val="00976C81"/>
    <w:rsid w:val="009800A8"/>
    <w:rsid w:val="0098149D"/>
    <w:rsid w:val="009816B1"/>
    <w:rsid w:val="00982932"/>
    <w:rsid w:val="00983324"/>
    <w:rsid w:val="00983621"/>
    <w:rsid w:val="0098394C"/>
    <w:rsid w:val="00983CC8"/>
    <w:rsid w:val="00984899"/>
    <w:rsid w:val="00984AED"/>
    <w:rsid w:val="00984B86"/>
    <w:rsid w:val="009853EF"/>
    <w:rsid w:val="00985583"/>
    <w:rsid w:val="00985A0E"/>
    <w:rsid w:val="00985A28"/>
    <w:rsid w:val="00986292"/>
    <w:rsid w:val="009867F9"/>
    <w:rsid w:val="009875F5"/>
    <w:rsid w:val="00991922"/>
    <w:rsid w:val="009919AA"/>
    <w:rsid w:val="00992CA8"/>
    <w:rsid w:val="00993659"/>
    <w:rsid w:val="00994914"/>
    <w:rsid w:val="00995CC3"/>
    <w:rsid w:val="009A097B"/>
    <w:rsid w:val="009A14DC"/>
    <w:rsid w:val="009A21EA"/>
    <w:rsid w:val="009A2717"/>
    <w:rsid w:val="009A2A67"/>
    <w:rsid w:val="009A445E"/>
    <w:rsid w:val="009A54AC"/>
    <w:rsid w:val="009A5F77"/>
    <w:rsid w:val="009A7866"/>
    <w:rsid w:val="009B01E1"/>
    <w:rsid w:val="009B05E8"/>
    <w:rsid w:val="009B0942"/>
    <w:rsid w:val="009B0C0B"/>
    <w:rsid w:val="009B1595"/>
    <w:rsid w:val="009B1C8F"/>
    <w:rsid w:val="009B1DC7"/>
    <w:rsid w:val="009B25E4"/>
    <w:rsid w:val="009B39BC"/>
    <w:rsid w:val="009B68D1"/>
    <w:rsid w:val="009B6916"/>
    <w:rsid w:val="009C02BF"/>
    <w:rsid w:val="009C0FBF"/>
    <w:rsid w:val="009C149B"/>
    <w:rsid w:val="009C1507"/>
    <w:rsid w:val="009C15EF"/>
    <w:rsid w:val="009C1A14"/>
    <w:rsid w:val="009C23EB"/>
    <w:rsid w:val="009C240C"/>
    <w:rsid w:val="009C2C22"/>
    <w:rsid w:val="009C4405"/>
    <w:rsid w:val="009C5B3D"/>
    <w:rsid w:val="009C6844"/>
    <w:rsid w:val="009D1C6E"/>
    <w:rsid w:val="009D1D85"/>
    <w:rsid w:val="009D3327"/>
    <w:rsid w:val="009D36D1"/>
    <w:rsid w:val="009D394D"/>
    <w:rsid w:val="009D456C"/>
    <w:rsid w:val="009D465A"/>
    <w:rsid w:val="009D46E6"/>
    <w:rsid w:val="009D4C16"/>
    <w:rsid w:val="009D6544"/>
    <w:rsid w:val="009D729A"/>
    <w:rsid w:val="009D7720"/>
    <w:rsid w:val="009D7BDC"/>
    <w:rsid w:val="009D7C06"/>
    <w:rsid w:val="009E0436"/>
    <w:rsid w:val="009E1624"/>
    <w:rsid w:val="009E17F5"/>
    <w:rsid w:val="009E1DB1"/>
    <w:rsid w:val="009E23FD"/>
    <w:rsid w:val="009E2661"/>
    <w:rsid w:val="009E2826"/>
    <w:rsid w:val="009E2AAE"/>
    <w:rsid w:val="009E42DA"/>
    <w:rsid w:val="009E43A6"/>
    <w:rsid w:val="009E4FC2"/>
    <w:rsid w:val="009E5020"/>
    <w:rsid w:val="009E53D3"/>
    <w:rsid w:val="009E543D"/>
    <w:rsid w:val="009E6097"/>
    <w:rsid w:val="009E687D"/>
    <w:rsid w:val="009E7448"/>
    <w:rsid w:val="009E7EC5"/>
    <w:rsid w:val="009F080A"/>
    <w:rsid w:val="009F156F"/>
    <w:rsid w:val="009F26A6"/>
    <w:rsid w:val="009F2A46"/>
    <w:rsid w:val="009F2BBD"/>
    <w:rsid w:val="009F551E"/>
    <w:rsid w:val="009F5550"/>
    <w:rsid w:val="009F6E6C"/>
    <w:rsid w:val="009F73DF"/>
    <w:rsid w:val="00A00AC5"/>
    <w:rsid w:val="00A00B6C"/>
    <w:rsid w:val="00A01DA8"/>
    <w:rsid w:val="00A02560"/>
    <w:rsid w:val="00A02688"/>
    <w:rsid w:val="00A04077"/>
    <w:rsid w:val="00A042A1"/>
    <w:rsid w:val="00A0455A"/>
    <w:rsid w:val="00A050D1"/>
    <w:rsid w:val="00A066AB"/>
    <w:rsid w:val="00A06910"/>
    <w:rsid w:val="00A069A4"/>
    <w:rsid w:val="00A10CD0"/>
    <w:rsid w:val="00A10FB0"/>
    <w:rsid w:val="00A1196F"/>
    <w:rsid w:val="00A11AC8"/>
    <w:rsid w:val="00A1238F"/>
    <w:rsid w:val="00A132F2"/>
    <w:rsid w:val="00A13690"/>
    <w:rsid w:val="00A14B50"/>
    <w:rsid w:val="00A14DA3"/>
    <w:rsid w:val="00A15625"/>
    <w:rsid w:val="00A1641F"/>
    <w:rsid w:val="00A17093"/>
    <w:rsid w:val="00A171AD"/>
    <w:rsid w:val="00A17EC4"/>
    <w:rsid w:val="00A21939"/>
    <w:rsid w:val="00A22558"/>
    <w:rsid w:val="00A22D11"/>
    <w:rsid w:val="00A22D32"/>
    <w:rsid w:val="00A23003"/>
    <w:rsid w:val="00A238CA"/>
    <w:rsid w:val="00A23F38"/>
    <w:rsid w:val="00A260D4"/>
    <w:rsid w:val="00A270F5"/>
    <w:rsid w:val="00A275B7"/>
    <w:rsid w:val="00A27A3E"/>
    <w:rsid w:val="00A27D0E"/>
    <w:rsid w:val="00A311A8"/>
    <w:rsid w:val="00A311E3"/>
    <w:rsid w:val="00A32028"/>
    <w:rsid w:val="00A32B07"/>
    <w:rsid w:val="00A34165"/>
    <w:rsid w:val="00A35021"/>
    <w:rsid w:val="00A3578F"/>
    <w:rsid w:val="00A35DC4"/>
    <w:rsid w:val="00A36163"/>
    <w:rsid w:val="00A36288"/>
    <w:rsid w:val="00A3634D"/>
    <w:rsid w:val="00A37751"/>
    <w:rsid w:val="00A377EA"/>
    <w:rsid w:val="00A37E0E"/>
    <w:rsid w:val="00A402EB"/>
    <w:rsid w:val="00A40439"/>
    <w:rsid w:val="00A40E3E"/>
    <w:rsid w:val="00A4123D"/>
    <w:rsid w:val="00A42541"/>
    <w:rsid w:val="00A43724"/>
    <w:rsid w:val="00A43E94"/>
    <w:rsid w:val="00A44F40"/>
    <w:rsid w:val="00A46415"/>
    <w:rsid w:val="00A47342"/>
    <w:rsid w:val="00A50C6C"/>
    <w:rsid w:val="00A51BC7"/>
    <w:rsid w:val="00A51CF2"/>
    <w:rsid w:val="00A528D3"/>
    <w:rsid w:val="00A530E0"/>
    <w:rsid w:val="00A531E5"/>
    <w:rsid w:val="00A5342A"/>
    <w:rsid w:val="00A55B96"/>
    <w:rsid w:val="00A56E35"/>
    <w:rsid w:val="00A607DE"/>
    <w:rsid w:val="00A60849"/>
    <w:rsid w:val="00A6215C"/>
    <w:rsid w:val="00A62686"/>
    <w:rsid w:val="00A627AF"/>
    <w:rsid w:val="00A64C9D"/>
    <w:rsid w:val="00A65439"/>
    <w:rsid w:val="00A67387"/>
    <w:rsid w:val="00A675CD"/>
    <w:rsid w:val="00A6760C"/>
    <w:rsid w:val="00A67CA0"/>
    <w:rsid w:val="00A70FA2"/>
    <w:rsid w:val="00A7134D"/>
    <w:rsid w:val="00A71B8F"/>
    <w:rsid w:val="00A7289C"/>
    <w:rsid w:val="00A73BE4"/>
    <w:rsid w:val="00A7443B"/>
    <w:rsid w:val="00A747F1"/>
    <w:rsid w:val="00A7487C"/>
    <w:rsid w:val="00A749A9"/>
    <w:rsid w:val="00A755A9"/>
    <w:rsid w:val="00A778B7"/>
    <w:rsid w:val="00A77911"/>
    <w:rsid w:val="00A8035E"/>
    <w:rsid w:val="00A80EC0"/>
    <w:rsid w:val="00A815E3"/>
    <w:rsid w:val="00A81F14"/>
    <w:rsid w:val="00A83055"/>
    <w:rsid w:val="00A83535"/>
    <w:rsid w:val="00A8353E"/>
    <w:rsid w:val="00A835AF"/>
    <w:rsid w:val="00A83896"/>
    <w:rsid w:val="00A84601"/>
    <w:rsid w:val="00A8475E"/>
    <w:rsid w:val="00A85946"/>
    <w:rsid w:val="00A86485"/>
    <w:rsid w:val="00A86A5E"/>
    <w:rsid w:val="00A904E1"/>
    <w:rsid w:val="00A9076C"/>
    <w:rsid w:val="00A90C5C"/>
    <w:rsid w:val="00A923FA"/>
    <w:rsid w:val="00A9293A"/>
    <w:rsid w:val="00A9419A"/>
    <w:rsid w:val="00A941CA"/>
    <w:rsid w:val="00A94337"/>
    <w:rsid w:val="00A94869"/>
    <w:rsid w:val="00A952C0"/>
    <w:rsid w:val="00AA017E"/>
    <w:rsid w:val="00AA1BCD"/>
    <w:rsid w:val="00AA20F8"/>
    <w:rsid w:val="00AA2354"/>
    <w:rsid w:val="00AA2E13"/>
    <w:rsid w:val="00AA30DF"/>
    <w:rsid w:val="00AA3B3B"/>
    <w:rsid w:val="00AA3D26"/>
    <w:rsid w:val="00AA4E57"/>
    <w:rsid w:val="00AA532C"/>
    <w:rsid w:val="00AA5572"/>
    <w:rsid w:val="00AA5CD6"/>
    <w:rsid w:val="00AB047D"/>
    <w:rsid w:val="00AB0728"/>
    <w:rsid w:val="00AB0889"/>
    <w:rsid w:val="00AB26E4"/>
    <w:rsid w:val="00AB4B7F"/>
    <w:rsid w:val="00AB5B58"/>
    <w:rsid w:val="00AB6239"/>
    <w:rsid w:val="00AB6420"/>
    <w:rsid w:val="00AB7CCD"/>
    <w:rsid w:val="00AB7E57"/>
    <w:rsid w:val="00AC0832"/>
    <w:rsid w:val="00AC23D6"/>
    <w:rsid w:val="00AC344E"/>
    <w:rsid w:val="00AC435C"/>
    <w:rsid w:val="00AC69ED"/>
    <w:rsid w:val="00AC6B80"/>
    <w:rsid w:val="00AD0876"/>
    <w:rsid w:val="00AD0B30"/>
    <w:rsid w:val="00AD22EF"/>
    <w:rsid w:val="00AD2849"/>
    <w:rsid w:val="00AD2DB2"/>
    <w:rsid w:val="00AD4465"/>
    <w:rsid w:val="00AD48CB"/>
    <w:rsid w:val="00AD4CE8"/>
    <w:rsid w:val="00AD4E8F"/>
    <w:rsid w:val="00AD5970"/>
    <w:rsid w:val="00AD5CC9"/>
    <w:rsid w:val="00AD7456"/>
    <w:rsid w:val="00AE0791"/>
    <w:rsid w:val="00AE2CFD"/>
    <w:rsid w:val="00AE3344"/>
    <w:rsid w:val="00AE3864"/>
    <w:rsid w:val="00AE4363"/>
    <w:rsid w:val="00AE4676"/>
    <w:rsid w:val="00AE4FD9"/>
    <w:rsid w:val="00AE5EB8"/>
    <w:rsid w:val="00AF1C85"/>
    <w:rsid w:val="00AF2C91"/>
    <w:rsid w:val="00AF312F"/>
    <w:rsid w:val="00AF34B0"/>
    <w:rsid w:val="00AF38F7"/>
    <w:rsid w:val="00AF5CEE"/>
    <w:rsid w:val="00AF7FF6"/>
    <w:rsid w:val="00B0077B"/>
    <w:rsid w:val="00B0138F"/>
    <w:rsid w:val="00B0145F"/>
    <w:rsid w:val="00B0211A"/>
    <w:rsid w:val="00B0232D"/>
    <w:rsid w:val="00B02D2D"/>
    <w:rsid w:val="00B0395C"/>
    <w:rsid w:val="00B03C16"/>
    <w:rsid w:val="00B041D0"/>
    <w:rsid w:val="00B058C4"/>
    <w:rsid w:val="00B05ACD"/>
    <w:rsid w:val="00B06945"/>
    <w:rsid w:val="00B1018A"/>
    <w:rsid w:val="00B111BE"/>
    <w:rsid w:val="00B11BF6"/>
    <w:rsid w:val="00B11CB4"/>
    <w:rsid w:val="00B11DA2"/>
    <w:rsid w:val="00B12769"/>
    <w:rsid w:val="00B1329D"/>
    <w:rsid w:val="00B13AC5"/>
    <w:rsid w:val="00B14452"/>
    <w:rsid w:val="00B15672"/>
    <w:rsid w:val="00B16704"/>
    <w:rsid w:val="00B177C0"/>
    <w:rsid w:val="00B17D5B"/>
    <w:rsid w:val="00B17E94"/>
    <w:rsid w:val="00B20179"/>
    <w:rsid w:val="00B2179D"/>
    <w:rsid w:val="00B22718"/>
    <w:rsid w:val="00B2339E"/>
    <w:rsid w:val="00B253B8"/>
    <w:rsid w:val="00B2566F"/>
    <w:rsid w:val="00B258C3"/>
    <w:rsid w:val="00B25939"/>
    <w:rsid w:val="00B25D99"/>
    <w:rsid w:val="00B27549"/>
    <w:rsid w:val="00B30105"/>
    <w:rsid w:val="00B313FE"/>
    <w:rsid w:val="00B31526"/>
    <w:rsid w:val="00B32BCA"/>
    <w:rsid w:val="00B336B9"/>
    <w:rsid w:val="00B34471"/>
    <w:rsid w:val="00B35D41"/>
    <w:rsid w:val="00B35F02"/>
    <w:rsid w:val="00B36053"/>
    <w:rsid w:val="00B36970"/>
    <w:rsid w:val="00B37865"/>
    <w:rsid w:val="00B42B0F"/>
    <w:rsid w:val="00B42D94"/>
    <w:rsid w:val="00B44318"/>
    <w:rsid w:val="00B449E0"/>
    <w:rsid w:val="00B451AD"/>
    <w:rsid w:val="00B462C1"/>
    <w:rsid w:val="00B473CD"/>
    <w:rsid w:val="00B47581"/>
    <w:rsid w:val="00B50450"/>
    <w:rsid w:val="00B50B83"/>
    <w:rsid w:val="00B5154C"/>
    <w:rsid w:val="00B521BF"/>
    <w:rsid w:val="00B541D9"/>
    <w:rsid w:val="00B55586"/>
    <w:rsid w:val="00B560BA"/>
    <w:rsid w:val="00B5644A"/>
    <w:rsid w:val="00B567C8"/>
    <w:rsid w:val="00B57717"/>
    <w:rsid w:val="00B60785"/>
    <w:rsid w:val="00B60A43"/>
    <w:rsid w:val="00B60C16"/>
    <w:rsid w:val="00B60C2B"/>
    <w:rsid w:val="00B60CFF"/>
    <w:rsid w:val="00B6138D"/>
    <w:rsid w:val="00B61457"/>
    <w:rsid w:val="00B6184C"/>
    <w:rsid w:val="00B62419"/>
    <w:rsid w:val="00B630DA"/>
    <w:rsid w:val="00B63EF3"/>
    <w:rsid w:val="00B6442C"/>
    <w:rsid w:val="00B64516"/>
    <w:rsid w:val="00B64B03"/>
    <w:rsid w:val="00B65276"/>
    <w:rsid w:val="00B67139"/>
    <w:rsid w:val="00B6752C"/>
    <w:rsid w:val="00B678DE"/>
    <w:rsid w:val="00B67B09"/>
    <w:rsid w:val="00B67C40"/>
    <w:rsid w:val="00B67D41"/>
    <w:rsid w:val="00B67DB4"/>
    <w:rsid w:val="00B67E92"/>
    <w:rsid w:val="00B704BC"/>
    <w:rsid w:val="00B709BB"/>
    <w:rsid w:val="00B71E69"/>
    <w:rsid w:val="00B72211"/>
    <w:rsid w:val="00B73202"/>
    <w:rsid w:val="00B744FA"/>
    <w:rsid w:val="00B7647C"/>
    <w:rsid w:val="00B76BD3"/>
    <w:rsid w:val="00B77190"/>
    <w:rsid w:val="00B807C8"/>
    <w:rsid w:val="00B818DD"/>
    <w:rsid w:val="00B83D96"/>
    <w:rsid w:val="00B84DF3"/>
    <w:rsid w:val="00B8575C"/>
    <w:rsid w:val="00B9029A"/>
    <w:rsid w:val="00B90B8E"/>
    <w:rsid w:val="00B92702"/>
    <w:rsid w:val="00B927D7"/>
    <w:rsid w:val="00B935E1"/>
    <w:rsid w:val="00B93C2A"/>
    <w:rsid w:val="00B94FBF"/>
    <w:rsid w:val="00B962A0"/>
    <w:rsid w:val="00B9651D"/>
    <w:rsid w:val="00B9657E"/>
    <w:rsid w:val="00B96809"/>
    <w:rsid w:val="00B96BCC"/>
    <w:rsid w:val="00B97B21"/>
    <w:rsid w:val="00BA1336"/>
    <w:rsid w:val="00BA1626"/>
    <w:rsid w:val="00BA22F3"/>
    <w:rsid w:val="00BA3F17"/>
    <w:rsid w:val="00BA4248"/>
    <w:rsid w:val="00BA4304"/>
    <w:rsid w:val="00BA49DA"/>
    <w:rsid w:val="00BA6840"/>
    <w:rsid w:val="00BA7966"/>
    <w:rsid w:val="00BB0F16"/>
    <w:rsid w:val="00BB13EB"/>
    <w:rsid w:val="00BB164C"/>
    <w:rsid w:val="00BB1A8D"/>
    <w:rsid w:val="00BB1E6E"/>
    <w:rsid w:val="00BB20D2"/>
    <w:rsid w:val="00BB305A"/>
    <w:rsid w:val="00BB4E2B"/>
    <w:rsid w:val="00BB5003"/>
    <w:rsid w:val="00BB7A33"/>
    <w:rsid w:val="00BC04A4"/>
    <w:rsid w:val="00BC04AA"/>
    <w:rsid w:val="00BC3168"/>
    <w:rsid w:val="00BC34A2"/>
    <w:rsid w:val="00BC38FD"/>
    <w:rsid w:val="00BC3BFB"/>
    <w:rsid w:val="00BC3DD9"/>
    <w:rsid w:val="00BC4052"/>
    <w:rsid w:val="00BC48CC"/>
    <w:rsid w:val="00BC501A"/>
    <w:rsid w:val="00BC5365"/>
    <w:rsid w:val="00BC70EE"/>
    <w:rsid w:val="00BC71A3"/>
    <w:rsid w:val="00BC7DB8"/>
    <w:rsid w:val="00BC7DD3"/>
    <w:rsid w:val="00BC7F4D"/>
    <w:rsid w:val="00BD0528"/>
    <w:rsid w:val="00BD0913"/>
    <w:rsid w:val="00BD0BFF"/>
    <w:rsid w:val="00BD0C25"/>
    <w:rsid w:val="00BD16F5"/>
    <w:rsid w:val="00BD18B9"/>
    <w:rsid w:val="00BD1A25"/>
    <w:rsid w:val="00BD1EA1"/>
    <w:rsid w:val="00BD245B"/>
    <w:rsid w:val="00BD3528"/>
    <w:rsid w:val="00BD3911"/>
    <w:rsid w:val="00BD4AEF"/>
    <w:rsid w:val="00BD7B39"/>
    <w:rsid w:val="00BE0C2C"/>
    <w:rsid w:val="00BE1936"/>
    <w:rsid w:val="00BE45D6"/>
    <w:rsid w:val="00BE6402"/>
    <w:rsid w:val="00BE64EF"/>
    <w:rsid w:val="00BE6A2F"/>
    <w:rsid w:val="00BF0618"/>
    <w:rsid w:val="00BF0EA7"/>
    <w:rsid w:val="00BF2DD1"/>
    <w:rsid w:val="00BF45A3"/>
    <w:rsid w:val="00BF4B3C"/>
    <w:rsid w:val="00BF5FF6"/>
    <w:rsid w:val="00BF7750"/>
    <w:rsid w:val="00C00629"/>
    <w:rsid w:val="00C011A9"/>
    <w:rsid w:val="00C0151D"/>
    <w:rsid w:val="00C028F0"/>
    <w:rsid w:val="00C0315E"/>
    <w:rsid w:val="00C041FE"/>
    <w:rsid w:val="00C0427D"/>
    <w:rsid w:val="00C059CF"/>
    <w:rsid w:val="00C05E62"/>
    <w:rsid w:val="00C05F17"/>
    <w:rsid w:val="00C05F86"/>
    <w:rsid w:val="00C06E3D"/>
    <w:rsid w:val="00C0771C"/>
    <w:rsid w:val="00C1035D"/>
    <w:rsid w:val="00C11C14"/>
    <w:rsid w:val="00C11CE2"/>
    <w:rsid w:val="00C1232E"/>
    <w:rsid w:val="00C12AE4"/>
    <w:rsid w:val="00C13572"/>
    <w:rsid w:val="00C13B29"/>
    <w:rsid w:val="00C15068"/>
    <w:rsid w:val="00C15BDE"/>
    <w:rsid w:val="00C16A4E"/>
    <w:rsid w:val="00C16C08"/>
    <w:rsid w:val="00C214C8"/>
    <w:rsid w:val="00C22016"/>
    <w:rsid w:val="00C22461"/>
    <w:rsid w:val="00C2295D"/>
    <w:rsid w:val="00C2417C"/>
    <w:rsid w:val="00C24441"/>
    <w:rsid w:val="00C2580B"/>
    <w:rsid w:val="00C25C77"/>
    <w:rsid w:val="00C26475"/>
    <w:rsid w:val="00C268F1"/>
    <w:rsid w:val="00C26CDC"/>
    <w:rsid w:val="00C27767"/>
    <w:rsid w:val="00C27781"/>
    <w:rsid w:val="00C27957"/>
    <w:rsid w:val="00C3068E"/>
    <w:rsid w:val="00C30D0C"/>
    <w:rsid w:val="00C32A16"/>
    <w:rsid w:val="00C32F92"/>
    <w:rsid w:val="00C3339C"/>
    <w:rsid w:val="00C35A8E"/>
    <w:rsid w:val="00C361D5"/>
    <w:rsid w:val="00C366A9"/>
    <w:rsid w:val="00C3670E"/>
    <w:rsid w:val="00C36EAD"/>
    <w:rsid w:val="00C422D8"/>
    <w:rsid w:val="00C4231E"/>
    <w:rsid w:val="00C43186"/>
    <w:rsid w:val="00C439D6"/>
    <w:rsid w:val="00C43D5E"/>
    <w:rsid w:val="00C446DA"/>
    <w:rsid w:val="00C44944"/>
    <w:rsid w:val="00C44B14"/>
    <w:rsid w:val="00C44F59"/>
    <w:rsid w:val="00C45A39"/>
    <w:rsid w:val="00C46FE0"/>
    <w:rsid w:val="00C50548"/>
    <w:rsid w:val="00C50A0B"/>
    <w:rsid w:val="00C534B2"/>
    <w:rsid w:val="00C53810"/>
    <w:rsid w:val="00C54B95"/>
    <w:rsid w:val="00C54C94"/>
    <w:rsid w:val="00C54EB3"/>
    <w:rsid w:val="00C55783"/>
    <w:rsid w:val="00C5747F"/>
    <w:rsid w:val="00C57ADC"/>
    <w:rsid w:val="00C57DE7"/>
    <w:rsid w:val="00C602BE"/>
    <w:rsid w:val="00C60BFF"/>
    <w:rsid w:val="00C61486"/>
    <w:rsid w:val="00C62A5B"/>
    <w:rsid w:val="00C643DB"/>
    <w:rsid w:val="00C64E69"/>
    <w:rsid w:val="00C6691C"/>
    <w:rsid w:val="00C70227"/>
    <w:rsid w:val="00C70316"/>
    <w:rsid w:val="00C72B82"/>
    <w:rsid w:val="00C72EE0"/>
    <w:rsid w:val="00C732C0"/>
    <w:rsid w:val="00C73670"/>
    <w:rsid w:val="00C73760"/>
    <w:rsid w:val="00C7439E"/>
    <w:rsid w:val="00C7583C"/>
    <w:rsid w:val="00C75EB7"/>
    <w:rsid w:val="00C7728D"/>
    <w:rsid w:val="00C77450"/>
    <w:rsid w:val="00C77556"/>
    <w:rsid w:val="00C775EA"/>
    <w:rsid w:val="00C80E04"/>
    <w:rsid w:val="00C80E24"/>
    <w:rsid w:val="00C81595"/>
    <w:rsid w:val="00C81626"/>
    <w:rsid w:val="00C82DAC"/>
    <w:rsid w:val="00C83F0C"/>
    <w:rsid w:val="00C848C1"/>
    <w:rsid w:val="00C8493B"/>
    <w:rsid w:val="00C84E33"/>
    <w:rsid w:val="00C85D28"/>
    <w:rsid w:val="00C864EF"/>
    <w:rsid w:val="00C8721D"/>
    <w:rsid w:val="00C87714"/>
    <w:rsid w:val="00C877F8"/>
    <w:rsid w:val="00C90F5E"/>
    <w:rsid w:val="00C921AF"/>
    <w:rsid w:val="00C93324"/>
    <w:rsid w:val="00C93753"/>
    <w:rsid w:val="00C939B5"/>
    <w:rsid w:val="00C946A6"/>
    <w:rsid w:val="00C9492B"/>
    <w:rsid w:val="00C94931"/>
    <w:rsid w:val="00C95E5E"/>
    <w:rsid w:val="00C964C0"/>
    <w:rsid w:val="00C97910"/>
    <w:rsid w:val="00CA0C31"/>
    <w:rsid w:val="00CA0E1C"/>
    <w:rsid w:val="00CA190D"/>
    <w:rsid w:val="00CA33D2"/>
    <w:rsid w:val="00CA3D54"/>
    <w:rsid w:val="00CA4897"/>
    <w:rsid w:val="00CA4972"/>
    <w:rsid w:val="00CA7BB8"/>
    <w:rsid w:val="00CB0CA1"/>
    <w:rsid w:val="00CB138E"/>
    <w:rsid w:val="00CB1778"/>
    <w:rsid w:val="00CB2BA1"/>
    <w:rsid w:val="00CB2D85"/>
    <w:rsid w:val="00CB3B10"/>
    <w:rsid w:val="00CB3EC8"/>
    <w:rsid w:val="00CB4E58"/>
    <w:rsid w:val="00CB6C6C"/>
    <w:rsid w:val="00CB78F6"/>
    <w:rsid w:val="00CC1F61"/>
    <w:rsid w:val="00CC2447"/>
    <w:rsid w:val="00CC299A"/>
    <w:rsid w:val="00CC3004"/>
    <w:rsid w:val="00CC3B5F"/>
    <w:rsid w:val="00CC5145"/>
    <w:rsid w:val="00CC6399"/>
    <w:rsid w:val="00CC6E50"/>
    <w:rsid w:val="00CC7459"/>
    <w:rsid w:val="00CC7F8F"/>
    <w:rsid w:val="00CD08B2"/>
    <w:rsid w:val="00CD1DDD"/>
    <w:rsid w:val="00CD277F"/>
    <w:rsid w:val="00CD3769"/>
    <w:rsid w:val="00CD4787"/>
    <w:rsid w:val="00CD4DB6"/>
    <w:rsid w:val="00CD5238"/>
    <w:rsid w:val="00CD5FEC"/>
    <w:rsid w:val="00CD6642"/>
    <w:rsid w:val="00CD6D1A"/>
    <w:rsid w:val="00CD7884"/>
    <w:rsid w:val="00CD798A"/>
    <w:rsid w:val="00CE10B1"/>
    <w:rsid w:val="00CE16B8"/>
    <w:rsid w:val="00CE4128"/>
    <w:rsid w:val="00CE4654"/>
    <w:rsid w:val="00CE4BDC"/>
    <w:rsid w:val="00CE512E"/>
    <w:rsid w:val="00CE582D"/>
    <w:rsid w:val="00CE60BA"/>
    <w:rsid w:val="00CE6B1C"/>
    <w:rsid w:val="00CF0D08"/>
    <w:rsid w:val="00CF1E38"/>
    <w:rsid w:val="00CF2448"/>
    <w:rsid w:val="00CF33DE"/>
    <w:rsid w:val="00CF4BF8"/>
    <w:rsid w:val="00CF4C98"/>
    <w:rsid w:val="00CF5046"/>
    <w:rsid w:val="00CF52B2"/>
    <w:rsid w:val="00CF6816"/>
    <w:rsid w:val="00CF6CA3"/>
    <w:rsid w:val="00CF7F16"/>
    <w:rsid w:val="00D014BD"/>
    <w:rsid w:val="00D019CD"/>
    <w:rsid w:val="00D02EB6"/>
    <w:rsid w:val="00D040F8"/>
    <w:rsid w:val="00D05F24"/>
    <w:rsid w:val="00D06B9A"/>
    <w:rsid w:val="00D07F77"/>
    <w:rsid w:val="00D105EF"/>
    <w:rsid w:val="00D10C0D"/>
    <w:rsid w:val="00D1130F"/>
    <w:rsid w:val="00D11328"/>
    <w:rsid w:val="00D1213C"/>
    <w:rsid w:val="00D123A9"/>
    <w:rsid w:val="00D139FB"/>
    <w:rsid w:val="00D14846"/>
    <w:rsid w:val="00D16068"/>
    <w:rsid w:val="00D16364"/>
    <w:rsid w:val="00D169D4"/>
    <w:rsid w:val="00D17329"/>
    <w:rsid w:val="00D17985"/>
    <w:rsid w:val="00D21288"/>
    <w:rsid w:val="00D22873"/>
    <w:rsid w:val="00D229E5"/>
    <w:rsid w:val="00D235BC"/>
    <w:rsid w:val="00D236EC"/>
    <w:rsid w:val="00D23E2F"/>
    <w:rsid w:val="00D2414A"/>
    <w:rsid w:val="00D25F5D"/>
    <w:rsid w:val="00D2654B"/>
    <w:rsid w:val="00D27058"/>
    <w:rsid w:val="00D27387"/>
    <w:rsid w:val="00D27A37"/>
    <w:rsid w:val="00D309DC"/>
    <w:rsid w:val="00D30BDD"/>
    <w:rsid w:val="00D30BF8"/>
    <w:rsid w:val="00D3107A"/>
    <w:rsid w:val="00D31394"/>
    <w:rsid w:val="00D315A6"/>
    <w:rsid w:val="00D324B9"/>
    <w:rsid w:val="00D355F8"/>
    <w:rsid w:val="00D357FE"/>
    <w:rsid w:val="00D36F71"/>
    <w:rsid w:val="00D3793A"/>
    <w:rsid w:val="00D4087B"/>
    <w:rsid w:val="00D414A7"/>
    <w:rsid w:val="00D43905"/>
    <w:rsid w:val="00D43E77"/>
    <w:rsid w:val="00D44108"/>
    <w:rsid w:val="00D4416E"/>
    <w:rsid w:val="00D44369"/>
    <w:rsid w:val="00D457BA"/>
    <w:rsid w:val="00D45F8F"/>
    <w:rsid w:val="00D46E83"/>
    <w:rsid w:val="00D5090B"/>
    <w:rsid w:val="00D515AC"/>
    <w:rsid w:val="00D52073"/>
    <w:rsid w:val="00D53BA7"/>
    <w:rsid w:val="00D53EB6"/>
    <w:rsid w:val="00D54081"/>
    <w:rsid w:val="00D544E7"/>
    <w:rsid w:val="00D54569"/>
    <w:rsid w:val="00D5474B"/>
    <w:rsid w:val="00D550F3"/>
    <w:rsid w:val="00D551D1"/>
    <w:rsid w:val="00D56060"/>
    <w:rsid w:val="00D574FA"/>
    <w:rsid w:val="00D576CF"/>
    <w:rsid w:val="00D57C3F"/>
    <w:rsid w:val="00D60089"/>
    <w:rsid w:val="00D60BA8"/>
    <w:rsid w:val="00D60BBF"/>
    <w:rsid w:val="00D62F71"/>
    <w:rsid w:val="00D6305D"/>
    <w:rsid w:val="00D63684"/>
    <w:rsid w:val="00D6374C"/>
    <w:rsid w:val="00D63D88"/>
    <w:rsid w:val="00D63FE7"/>
    <w:rsid w:val="00D65435"/>
    <w:rsid w:val="00D65990"/>
    <w:rsid w:val="00D6693C"/>
    <w:rsid w:val="00D670CF"/>
    <w:rsid w:val="00D677B8"/>
    <w:rsid w:val="00D70C88"/>
    <w:rsid w:val="00D72C96"/>
    <w:rsid w:val="00D73495"/>
    <w:rsid w:val="00D73896"/>
    <w:rsid w:val="00D74418"/>
    <w:rsid w:val="00D75836"/>
    <w:rsid w:val="00D75B87"/>
    <w:rsid w:val="00D75ED0"/>
    <w:rsid w:val="00D7672B"/>
    <w:rsid w:val="00D774A6"/>
    <w:rsid w:val="00D77F10"/>
    <w:rsid w:val="00D80EDC"/>
    <w:rsid w:val="00D811B6"/>
    <w:rsid w:val="00D812B1"/>
    <w:rsid w:val="00D822F8"/>
    <w:rsid w:val="00D83565"/>
    <w:rsid w:val="00D83C68"/>
    <w:rsid w:val="00D8437F"/>
    <w:rsid w:val="00D84B94"/>
    <w:rsid w:val="00D84C4B"/>
    <w:rsid w:val="00D84DE0"/>
    <w:rsid w:val="00D85A22"/>
    <w:rsid w:val="00D85AC2"/>
    <w:rsid w:val="00D861D2"/>
    <w:rsid w:val="00D87220"/>
    <w:rsid w:val="00D875F5"/>
    <w:rsid w:val="00D87B11"/>
    <w:rsid w:val="00D90A36"/>
    <w:rsid w:val="00D91E15"/>
    <w:rsid w:val="00D91FA7"/>
    <w:rsid w:val="00D92102"/>
    <w:rsid w:val="00D9289C"/>
    <w:rsid w:val="00D92BCF"/>
    <w:rsid w:val="00D9369B"/>
    <w:rsid w:val="00D941AE"/>
    <w:rsid w:val="00D94E55"/>
    <w:rsid w:val="00D95000"/>
    <w:rsid w:val="00D95E12"/>
    <w:rsid w:val="00D95E35"/>
    <w:rsid w:val="00D969EB"/>
    <w:rsid w:val="00D96A76"/>
    <w:rsid w:val="00D973BB"/>
    <w:rsid w:val="00D97F80"/>
    <w:rsid w:val="00DA0FD9"/>
    <w:rsid w:val="00DA1B4D"/>
    <w:rsid w:val="00DA2440"/>
    <w:rsid w:val="00DA3014"/>
    <w:rsid w:val="00DA31B4"/>
    <w:rsid w:val="00DA371B"/>
    <w:rsid w:val="00DA42FC"/>
    <w:rsid w:val="00DA45B0"/>
    <w:rsid w:val="00DA64F7"/>
    <w:rsid w:val="00DA657F"/>
    <w:rsid w:val="00DA6660"/>
    <w:rsid w:val="00DA7ABC"/>
    <w:rsid w:val="00DB0798"/>
    <w:rsid w:val="00DB16A2"/>
    <w:rsid w:val="00DB2445"/>
    <w:rsid w:val="00DB264D"/>
    <w:rsid w:val="00DB332A"/>
    <w:rsid w:val="00DB368B"/>
    <w:rsid w:val="00DB4118"/>
    <w:rsid w:val="00DB43D1"/>
    <w:rsid w:val="00DB5353"/>
    <w:rsid w:val="00DB546C"/>
    <w:rsid w:val="00DB5EF5"/>
    <w:rsid w:val="00DB627D"/>
    <w:rsid w:val="00DB6B57"/>
    <w:rsid w:val="00DB732D"/>
    <w:rsid w:val="00DC087A"/>
    <w:rsid w:val="00DC281E"/>
    <w:rsid w:val="00DC32A7"/>
    <w:rsid w:val="00DC32B1"/>
    <w:rsid w:val="00DC3AD2"/>
    <w:rsid w:val="00DC401B"/>
    <w:rsid w:val="00DC499B"/>
    <w:rsid w:val="00DC514C"/>
    <w:rsid w:val="00DC6A38"/>
    <w:rsid w:val="00DC787C"/>
    <w:rsid w:val="00DC7FED"/>
    <w:rsid w:val="00DD0FDE"/>
    <w:rsid w:val="00DD1A6B"/>
    <w:rsid w:val="00DD3318"/>
    <w:rsid w:val="00DD393C"/>
    <w:rsid w:val="00DD44D8"/>
    <w:rsid w:val="00DD4D6F"/>
    <w:rsid w:val="00DD5327"/>
    <w:rsid w:val="00DD59B3"/>
    <w:rsid w:val="00DD69A5"/>
    <w:rsid w:val="00DD6EBB"/>
    <w:rsid w:val="00DE0984"/>
    <w:rsid w:val="00DE0F35"/>
    <w:rsid w:val="00DE1DD3"/>
    <w:rsid w:val="00DE2878"/>
    <w:rsid w:val="00DE4255"/>
    <w:rsid w:val="00DE59EC"/>
    <w:rsid w:val="00DE71D6"/>
    <w:rsid w:val="00DF297F"/>
    <w:rsid w:val="00DF2B14"/>
    <w:rsid w:val="00DF3117"/>
    <w:rsid w:val="00DF382F"/>
    <w:rsid w:val="00DF3C57"/>
    <w:rsid w:val="00DF63D1"/>
    <w:rsid w:val="00E0020E"/>
    <w:rsid w:val="00E00547"/>
    <w:rsid w:val="00E0378D"/>
    <w:rsid w:val="00E05568"/>
    <w:rsid w:val="00E05740"/>
    <w:rsid w:val="00E05F1F"/>
    <w:rsid w:val="00E0634D"/>
    <w:rsid w:val="00E0654E"/>
    <w:rsid w:val="00E0695F"/>
    <w:rsid w:val="00E06CB1"/>
    <w:rsid w:val="00E1199D"/>
    <w:rsid w:val="00E125C7"/>
    <w:rsid w:val="00E13A3C"/>
    <w:rsid w:val="00E13F1C"/>
    <w:rsid w:val="00E14CAB"/>
    <w:rsid w:val="00E1552E"/>
    <w:rsid w:val="00E155E2"/>
    <w:rsid w:val="00E167CB"/>
    <w:rsid w:val="00E1797C"/>
    <w:rsid w:val="00E20E1D"/>
    <w:rsid w:val="00E21D8B"/>
    <w:rsid w:val="00E22154"/>
    <w:rsid w:val="00E221B2"/>
    <w:rsid w:val="00E22332"/>
    <w:rsid w:val="00E22A0E"/>
    <w:rsid w:val="00E22F15"/>
    <w:rsid w:val="00E2302A"/>
    <w:rsid w:val="00E23A65"/>
    <w:rsid w:val="00E24CBA"/>
    <w:rsid w:val="00E24D7D"/>
    <w:rsid w:val="00E25030"/>
    <w:rsid w:val="00E27641"/>
    <w:rsid w:val="00E27A73"/>
    <w:rsid w:val="00E300A6"/>
    <w:rsid w:val="00E30AEF"/>
    <w:rsid w:val="00E319DB"/>
    <w:rsid w:val="00E33927"/>
    <w:rsid w:val="00E353A7"/>
    <w:rsid w:val="00E363A4"/>
    <w:rsid w:val="00E3666C"/>
    <w:rsid w:val="00E37327"/>
    <w:rsid w:val="00E37341"/>
    <w:rsid w:val="00E3769C"/>
    <w:rsid w:val="00E409D7"/>
    <w:rsid w:val="00E4119E"/>
    <w:rsid w:val="00E41B65"/>
    <w:rsid w:val="00E427E7"/>
    <w:rsid w:val="00E42A26"/>
    <w:rsid w:val="00E42B0E"/>
    <w:rsid w:val="00E43642"/>
    <w:rsid w:val="00E438E9"/>
    <w:rsid w:val="00E43D7B"/>
    <w:rsid w:val="00E444DC"/>
    <w:rsid w:val="00E44A59"/>
    <w:rsid w:val="00E44B84"/>
    <w:rsid w:val="00E450DE"/>
    <w:rsid w:val="00E459A6"/>
    <w:rsid w:val="00E45B31"/>
    <w:rsid w:val="00E46901"/>
    <w:rsid w:val="00E47846"/>
    <w:rsid w:val="00E5008D"/>
    <w:rsid w:val="00E5026F"/>
    <w:rsid w:val="00E512A3"/>
    <w:rsid w:val="00E51440"/>
    <w:rsid w:val="00E51AAA"/>
    <w:rsid w:val="00E52491"/>
    <w:rsid w:val="00E52757"/>
    <w:rsid w:val="00E52F0D"/>
    <w:rsid w:val="00E55289"/>
    <w:rsid w:val="00E558CA"/>
    <w:rsid w:val="00E56D12"/>
    <w:rsid w:val="00E604AE"/>
    <w:rsid w:val="00E60AC0"/>
    <w:rsid w:val="00E60FAF"/>
    <w:rsid w:val="00E62491"/>
    <w:rsid w:val="00E6386D"/>
    <w:rsid w:val="00E63A91"/>
    <w:rsid w:val="00E640E5"/>
    <w:rsid w:val="00E660D7"/>
    <w:rsid w:val="00E664AB"/>
    <w:rsid w:val="00E675FB"/>
    <w:rsid w:val="00E70C79"/>
    <w:rsid w:val="00E71E16"/>
    <w:rsid w:val="00E72287"/>
    <w:rsid w:val="00E73582"/>
    <w:rsid w:val="00E73F6B"/>
    <w:rsid w:val="00E74761"/>
    <w:rsid w:val="00E75785"/>
    <w:rsid w:val="00E776E7"/>
    <w:rsid w:val="00E77BDF"/>
    <w:rsid w:val="00E80347"/>
    <w:rsid w:val="00E80AD9"/>
    <w:rsid w:val="00E8182F"/>
    <w:rsid w:val="00E83FAE"/>
    <w:rsid w:val="00E843E5"/>
    <w:rsid w:val="00E845CA"/>
    <w:rsid w:val="00E84C1C"/>
    <w:rsid w:val="00E84FE5"/>
    <w:rsid w:val="00E8582C"/>
    <w:rsid w:val="00E863E7"/>
    <w:rsid w:val="00E86E0F"/>
    <w:rsid w:val="00E871A0"/>
    <w:rsid w:val="00E87F87"/>
    <w:rsid w:val="00E90C3F"/>
    <w:rsid w:val="00E90E34"/>
    <w:rsid w:val="00E92527"/>
    <w:rsid w:val="00E92EC7"/>
    <w:rsid w:val="00E942A9"/>
    <w:rsid w:val="00E94B96"/>
    <w:rsid w:val="00E96BC4"/>
    <w:rsid w:val="00E96F9B"/>
    <w:rsid w:val="00E9779F"/>
    <w:rsid w:val="00E97DF3"/>
    <w:rsid w:val="00EA2D2D"/>
    <w:rsid w:val="00EA4048"/>
    <w:rsid w:val="00EA6637"/>
    <w:rsid w:val="00EA6714"/>
    <w:rsid w:val="00EA7131"/>
    <w:rsid w:val="00EA75AD"/>
    <w:rsid w:val="00EA7762"/>
    <w:rsid w:val="00EB0C38"/>
    <w:rsid w:val="00EB198C"/>
    <w:rsid w:val="00EB2279"/>
    <w:rsid w:val="00EB28F7"/>
    <w:rsid w:val="00EB3471"/>
    <w:rsid w:val="00EB36B8"/>
    <w:rsid w:val="00EB3B4F"/>
    <w:rsid w:val="00EB3BB4"/>
    <w:rsid w:val="00EB4997"/>
    <w:rsid w:val="00EB51E8"/>
    <w:rsid w:val="00EB5219"/>
    <w:rsid w:val="00EB57D1"/>
    <w:rsid w:val="00EB5DA3"/>
    <w:rsid w:val="00EB62CC"/>
    <w:rsid w:val="00EB6F2E"/>
    <w:rsid w:val="00EB7B42"/>
    <w:rsid w:val="00EC0DEB"/>
    <w:rsid w:val="00EC1C0A"/>
    <w:rsid w:val="00EC3864"/>
    <w:rsid w:val="00EC3A8A"/>
    <w:rsid w:val="00EC4038"/>
    <w:rsid w:val="00EC4307"/>
    <w:rsid w:val="00EC5150"/>
    <w:rsid w:val="00EC548B"/>
    <w:rsid w:val="00EC6FBA"/>
    <w:rsid w:val="00EC7DE0"/>
    <w:rsid w:val="00ED23F8"/>
    <w:rsid w:val="00ED27E9"/>
    <w:rsid w:val="00ED2977"/>
    <w:rsid w:val="00ED2B69"/>
    <w:rsid w:val="00ED2E86"/>
    <w:rsid w:val="00ED31AB"/>
    <w:rsid w:val="00ED4435"/>
    <w:rsid w:val="00ED46EA"/>
    <w:rsid w:val="00ED5200"/>
    <w:rsid w:val="00ED6F38"/>
    <w:rsid w:val="00ED7B2E"/>
    <w:rsid w:val="00EE05EA"/>
    <w:rsid w:val="00EE0BF2"/>
    <w:rsid w:val="00EE0FAD"/>
    <w:rsid w:val="00EE1D2E"/>
    <w:rsid w:val="00EE263F"/>
    <w:rsid w:val="00EE37D3"/>
    <w:rsid w:val="00EE38D9"/>
    <w:rsid w:val="00EE3AA7"/>
    <w:rsid w:val="00EE4F8F"/>
    <w:rsid w:val="00EE5CD9"/>
    <w:rsid w:val="00EE6202"/>
    <w:rsid w:val="00EE62B1"/>
    <w:rsid w:val="00EE7F5F"/>
    <w:rsid w:val="00EF06DA"/>
    <w:rsid w:val="00EF236B"/>
    <w:rsid w:val="00EF2524"/>
    <w:rsid w:val="00EF2B05"/>
    <w:rsid w:val="00EF4C35"/>
    <w:rsid w:val="00EF64D0"/>
    <w:rsid w:val="00EF650B"/>
    <w:rsid w:val="00EF6AD3"/>
    <w:rsid w:val="00EF740D"/>
    <w:rsid w:val="00EF76EC"/>
    <w:rsid w:val="00EF7CEA"/>
    <w:rsid w:val="00F00DCC"/>
    <w:rsid w:val="00F02AC0"/>
    <w:rsid w:val="00F02F5E"/>
    <w:rsid w:val="00F047C3"/>
    <w:rsid w:val="00F05844"/>
    <w:rsid w:val="00F05A5E"/>
    <w:rsid w:val="00F05C10"/>
    <w:rsid w:val="00F06939"/>
    <w:rsid w:val="00F06ABA"/>
    <w:rsid w:val="00F10E31"/>
    <w:rsid w:val="00F11733"/>
    <w:rsid w:val="00F1193C"/>
    <w:rsid w:val="00F120FE"/>
    <w:rsid w:val="00F1214D"/>
    <w:rsid w:val="00F12428"/>
    <w:rsid w:val="00F13709"/>
    <w:rsid w:val="00F143D7"/>
    <w:rsid w:val="00F14999"/>
    <w:rsid w:val="00F14E1B"/>
    <w:rsid w:val="00F14E4C"/>
    <w:rsid w:val="00F15ACB"/>
    <w:rsid w:val="00F165AB"/>
    <w:rsid w:val="00F17096"/>
    <w:rsid w:val="00F1765A"/>
    <w:rsid w:val="00F201C4"/>
    <w:rsid w:val="00F207EF"/>
    <w:rsid w:val="00F21B9F"/>
    <w:rsid w:val="00F22FE8"/>
    <w:rsid w:val="00F23705"/>
    <w:rsid w:val="00F237DE"/>
    <w:rsid w:val="00F25C34"/>
    <w:rsid w:val="00F261BA"/>
    <w:rsid w:val="00F26B15"/>
    <w:rsid w:val="00F26D28"/>
    <w:rsid w:val="00F2760C"/>
    <w:rsid w:val="00F27E6D"/>
    <w:rsid w:val="00F30EB9"/>
    <w:rsid w:val="00F31803"/>
    <w:rsid w:val="00F32EAC"/>
    <w:rsid w:val="00F3364E"/>
    <w:rsid w:val="00F33B07"/>
    <w:rsid w:val="00F33ED9"/>
    <w:rsid w:val="00F345D5"/>
    <w:rsid w:val="00F353F0"/>
    <w:rsid w:val="00F3624A"/>
    <w:rsid w:val="00F36A76"/>
    <w:rsid w:val="00F42465"/>
    <w:rsid w:val="00F43263"/>
    <w:rsid w:val="00F43533"/>
    <w:rsid w:val="00F43ED1"/>
    <w:rsid w:val="00F4452D"/>
    <w:rsid w:val="00F451BF"/>
    <w:rsid w:val="00F470CD"/>
    <w:rsid w:val="00F470F6"/>
    <w:rsid w:val="00F4735A"/>
    <w:rsid w:val="00F500C3"/>
    <w:rsid w:val="00F5081E"/>
    <w:rsid w:val="00F51B58"/>
    <w:rsid w:val="00F52694"/>
    <w:rsid w:val="00F52A05"/>
    <w:rsid w:val="00F530D3"/>
    <w:rsid w:val="00F536C1"/>
    <w:rsid w:val="00F538E3"/>
    <w:rsid w:val="00F545EB"/>
    <w:rsid w:val="00F55FB4"/>
    <w:rsid w:val="00F5640A"/>
    <w:rsid w:val="00F62CDC"/>
    <w:rsid w:val="00F638BA"/>
    <w:rsid w:val="00F63AA7"/>
    <w:rsid w:val="00F64BD2"/>
    <w:rsid w:val="00F65171"/>
    <w:rsid w:val="00F65975"/>
    <w:rsid w:val="00F6617E"/>
    <w:rsid w:val="00F661C9"/>
    <w:rsid w:val="00F66746"/>
    <w:rsid w:val="00F6703E"/>
    <w:rsid w:val="00F674EB"/>
    <w:rsid w:val="00F724F3"/>
    <w:rsid w:val="00F725CB"/>
    <w:rsid w:val="00F73C81"/>
    <w:rsid w:val="00F75DED"/>
    <w:rsid w:val="00F76116"/>
    <w:rsid w:val="00F76565"/>
    <w:rsid w:val="00F765E8"/>
    <w:rsid w:val="00F76D2F"/>
    <w:rsid w:val="00F80C50"/>
    <w:rsid w:val="00F80CB4"/>
    <w:rsid w:val="00F80F64"/>
    <w:rsid w:val="00F81135"/>
    <w:rsid w:val="00F817B5"/>
    <w:rsid w:val="00F83415"/>
    <w:rsid w:val="00F848BC"/>
    <w:rsid w:val="00F84F5A"/>
    <w:rsid w:val="00F87A21"/>
    <w:rsid w:val="00F87CDF"/>
    <w:rsid w:val="00F9047D"/>
    <w:rsid w:val="00F906A5"/>
    <w:rsid w:val="00F91FF4"/>
    <w:rsid w:val="00F93DB1"/>
    <w:rsid w:val="00F940E6"/>
    <w:rsid w:val="00F94939"/>
    <w:rsid w:val="00F9505A"/>
    <w:rsid w:val="00F95F08"/>
    <w:rsid w:val="00F96C0F"/>
    <w:rsid w:val="00FA09E3"/>
    <w:rsid w:val="00FA11F0"/>
    <w:rsid w:val="00FA25C3"/>
    <w:rsid w:val="00FA25DC"/>
    <w:rsid w:val="00FA323A"/>
    <w:rsid w:val="00FA35AD"/>
    <w:rsid w:val="00FA4223"/>
    <w:rsid w:val="00FA4431"/>
    <w:rsid w:val="00FA4494"/>
    <w:rsid w:val="00FA57AD"/>
    <w:rsid w:val="00FA7AFF"/>
    <w:rsid w:val="00FB092E"/>
    <w:rsid w:val="00FB0969"/>
    <w:rsid w:val="00FB0BE6"/>
    <w:rsid w:val="00FB1541"/>
    <w:rsid w:val="00FB1A76"/>
    <w:rsid w:val="00FB2544"/>
    <w:rsid w:val="00FB27EF"/>
    <w:rsid w:val="00FB59B5"/>
    <w:rsid w:val="00FB5E24"/>
    <w:rsid w:val="00FB6CDE"/>
    <w:rsid w:val="00FB6D16"/>
    <w:rsid w:val="00FB702B"/>
    <w:rsid w:val="00FB715E"/>
    <w:rsid w:val="00FB7511"/>
    <w:rsid w:val="00FC00A4"/>
    <w:rsid w:val="00FC02E5"/>
    <w:rsid w:val="00FC1D0E"/>
    <w:rsid w:val="00FC20BF"/>
    <w:rsid w:val="00FC2852"/>
    <w:rsid w:val="00FC2ED6"/>
    <w:rsid w:val="00FC361D"/>
    <w:rsid w:val="00FC44CA"/>
    <w:rsid w:val="00FC568C"/>
    <w:rsid w:val="00FC5FFD"/>
    <w:rsid w:val="00FC6152"/>
    <w:rsid w:val="00FC633F"/>
    <w:rsid w:val="00FC6363"/>
    <w:rsid w:val="00FC6508"/>
    <w:rsid w:val="00FC6D1B"/>
    <w:rsid w:val="00FC7170"/>
    <w:rsid w:val="00FC7A83"/>
    <w:rsid w:val="00FC7E64"/>
    <w:rsid w:val="00FD05A0"/>
    <w:rsid w:val="00FD28F4"/>
    <w:rsid w:val="00FD31A7"/>
    <w:rsid w:val="00FD3771"/>
    <w:rsid w:val="00FD3992"/>
    <w:rsid w:val="00FD48EC"/>
    <w:rsid w:val="00FD5EBA"/>
    <w:rsid w:val="00FD6D04"/>
    <w:rsid w:val="00FD6E2B"/>
    <w:rsid w:val="00FD7148"/>
    <w:rsid w:val="00FD773A"/>
    <w:rsid w:val="00FE0D0A"/>
    <w:rsid w:val="00FE1381"/>
    <w:rsid w:val="00FE1530"/>
    <w:rsid w:val="00FE1541"/>
    <w:rsid w:val="00FE1745"/>
    <w:rsid w:val="00FE1D85"/>
    <w:rsid w:val="00FE3DB6"/>
    <w:rsid w:val="00FE50AA"/>
    <w:rsid w:val="00FE5560"/>
    <w:rsid w:val="00FE567D"/>
    <w:rsid w:val="00FE5A49"/>
    <w:rsid w:val="00FE5EFF"/>
    <w:rsid w:val="00FE6F91"/>
    <w:rsid w:val="00FE7591"/>
    <w:rsid w:val="00FF1172"/>
    <w:rsid w:val="00FF41F8"/>
    <w:rsid w:val="00FF46C6"/>
    <w:rsid w:val="00FF4D8D"/>
    <w:rsid w:val="00FF518F"/>
    <w:rsid w:val="00FF5FED"/>
    <w:rsid w:val="00FF6A92"/>
    <w:rsid w:val="00FF6DA0"/>
    <w:rsid w:val="3E18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84B43"/>
  <w14:defaultImageDpi w14:val="32767"/>
  <w15:docId w15:val="{00CEE977-3AC8-4B71-A85C-8E0234E40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autoRedefine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autoRedefine/>
    <w:uiPriority w:val="99"/>
    <w:semiHidden/>
    <w:unhideWhenUsed/>
    <w:qFormat/>
    <w:rPr>
      <w:b/>
      <w:bCs/>
    </w:rPr>
  </w:style>
  <w:style w:type="table" w:styleId="ad">
    <w:name w:val="Table Grid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autoRedefine/>
    <w:uiPriority w:val="99"/>
    <w:semiHidden/>
    <w:unhideWhenUsed/>
    <w:qFormat/>
  </w:style>
  <w:style w:type="character" w:styleId="af">
    <w:name w:val="Hyperlink"/>
    <w:basedOn w:val="a0"/>
    <w:autoRedefine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autoRedefine/>
    <w:uiPriority w:val="99"/>
    <w:semiHidden/>
    <w:unhideWhenUsed/>
    <w:qFormat/>
    <w:rPr>
      <w:sz w:val="21"/>
      <w:szCs w:val="21"/>
    </w:rPr>
  </w:style>
  <w:style w:type="character" w:customStyle="1" w:styleId="30">
    <w:name w:val="标题 3 字符"/>
    <w:basedOn w:val="a0"/>
    <w:link w:val="3"/>
    <w:uiPriority w:val="9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11">
    <w:name w:val="未处理的提及1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styleId="af1">
    <w:name w:val="List Paragraph"/>
    <w:basedOn w:val="a"/>
    <w:autoRedefine/>
    <w:uiPriority w:val="34"/>
    <w:qFormat/>
    <w:pPr>
      <w:ind w:firstLineChars="200" w:firstLine="420"/>
    </w:pPr>
  </w:style>
  <w:style w:type="character" w:customStyle="1" w:styleId="10">
    <w:name w:val="标题 1 字符"/>
    <w:basedOn w:val="a0"/>
    <w:link w:val="1"/>
    <w:autoRedefine/>
    <w:uiPriority w:val="9"/>
    <w:qFormat/>
    <w:rPr>
      <w:b/>
      <w:bCs/>
      <w:kern w:val="44"/>
      <w:sz w:val="44"/>
      <w:szCs w:val="44"/>
    </w:rPr>
  </w:style>
  <w:style w:type="paragraph" w:customStyle="1" w:styleId="12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autoRedefine/>
    <w:uiPriority w:val="99"/>
    <w:semiHidden/>
    <w:qFormat/>
  </w:style>
  <w:style w:type="character" w:customStyle="1" w:styleId="ac">
    <w:name w:val="批注主题 字符"/>
    <w:basedOn w:val="a4"/>
    <w:link w:val="ab"/>
    <w:autoRedefine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autoRedefine/>
    <w:uiPriority w:val="99"/>
    <w:semiHidden/>
    <w:qFormat/>
    <w:rPr>
      <w:sz w:val="18"/>
      <w:szCs w:val="18"/>
    </w:rPr>
  </w:style>
  <w:style w:type="paragraph" w:styleId="af2">
    <w:name w:val="Revision"/>
    <w:hidden/>
    <w:uiPriority w:val="99"/>
    <w:unhideWhenUsed/>
    <w:rsid w:val="003E7D06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833</Words>
  <Characters>4751</Characters>
  <Application>Microsoft Office Word</Application>
  <DocSecurity>0</DocSecurity>
  <Lines>39</Lines>
  <Paragraphs>11</Paragraphs>
  <ScaleCrop>false</ScaleCrop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飞 王</cp:lastModifiedBy>
  <cp:revision>80</cp:revision>
  <cp:lastPrinted>2024-05-08T06:29:00Z</cp:lastPrinted>
  <dcterms:created xsi:type="dcterms:W3CDTF">2024-05-13T04:00:00Z</dcterms:created>
  <dcterms:modified xsi:type="dcterms:W3CDTF">2024-07-10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461601DD78D146A8BDAF52DA7BD0E26B_13</vt:lpwstr>
  </property>
</Properties>
</file>